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3E43B9" w14:textId="079AFBE5" w:rsidR="004F3940" w:rsidRDefault="004F3940" w:rsidP="004F3940">
      <w:pPr>
        <w:jc w:val="both"/>
        <w:rPr>
          <w:rFonts w:cstheme="minorHAnsi"/>
          <w:color w:val="000000" w:themeColor="text1"/>
          <w:lang w:val="en-US"/>
        </w:rPr>
      </w:pPr>
      <w:r w:rsidRPr="00583260">
        <w:rPr>
          <w:rFonts w:cstheme="minorHAnsi"/>
          <w:b/>
          <w:color w:val="000000" w:themeColor="text1"/>
          <w:lang w:val="en-US"/>
        </w:rPr>
        <w:t xml:space="preserve">Supplementary file </w:t>
      </w:r>
      <w:r>
        <w:rPr>
          <w:rFonts w:cstheme="minorHAnsi"/>
          <w:b/>
          <w:color w:val="000000" w:themeColor="text1"/>
          <w:lang w:val="en-US"/>
        </w:rPr>
        <w:t>2</w:t>
      </w:r>
      <w:r w:rsidRPr="00583260">
        <w:rPr>
          <w:rFonts w:cstheme="minorHAnsi"/>
          <w:b/>
          <w:color w:val="000000" w:themeColor="text1"/>
          <w:lang w:val="en-US"/>
        </w:rPr>
        <w:t xml:space="preserve">: </w:t>
      </w:r>
      <w:r w:rsidRPr="00583260">
        <w:rPr>
          <w:rFonts w:cstheme="minorHAnsi"/>
          <w:color w:val="000000" w:themeColor="text1"/>
          <w:lang w:val="en-US"/>
        </w:rPr>
        <w:t>Expanding the phenome and variome of the ROBO-SLIT pathway in Congenital Heart Defects: Toward improving the genetic testing yield of CHD</w:t>
      </w:r>
      <w:r>
        <w:rPr>
          <w:rFonts w:cstheme="minorHAnsi"/>
          <w:color w:val="000000" w:themeColor="text1"/>
          <w:lang w:val="en-US"/>
        </w:rPr>
        <w:t>; by Jaouadi et al.</w:t>
      </w:r>
    </w:p>
    <w:p w14:paraId="3EAC6DD9" w14:textId="177EAE5C" w:rsidR="004F3940" w:rsidRDefault="004F3940" w:rsidP="004F3940">
      <w:pPr>
        <w:jc w:val="both"/>
        <w:rPr>
          <w:rFonts w:cstheme="minorHAnsi"/>
          <w:color w:val="000000" w:themeColor="text1"/>
          <w:lang w:val="en-US"/>
        </w:rPr>
      </w:pPr>
      <w:r>
        <w:rPr>
          <w:rFonts w:cstheme="minorHAnsi"/>
          <w:color w:val="000000" w:themeColor="text1"/>
          <w:lang w:val="en-US"/>
        </w:rPr>
        <w:t>Sanger sequencing of the prioritized variants.</w:t>
      </w:r>
    </w:p>
    <w:p w14:paraId="7A0A4B36" w14:textId="57B9855E" w:rsidR="00092C50" w:rsidRDefault="00092C50" w:rsidP="004F3940">
      <w:pPr>
        <w:jc w:val="both"/>
        <w:rPr>
          <w:rFonts w:cstheme="minorHAnsi"/>
          <w:color w:val="000000" w:themeColor="text1"/>
          <w:lang w:val="en-US"/>
        </w:rPr>
      </w:pPr>
    </w:p>
    <w:p w14:paraId="666FBBC0" w14:textId="186375CB" w:rsidR="00861FBC" w:rsidRDefault="00D706B5">
      <w:pPr>
        <w:rPr>
          <w:lang w:val="en-US"/>
        </w:rPr>
      </w:pPr>
      <w:r w:rsidRPr="00092C50">
        <w:rPr>
          <w:rFonts w:cstheme="minorHAnsi"/>
          <w:color w:val="000000" w:themeColor="text1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5AD05E1" wp14:editId="5C970E44">
                <wp:simplePos x="0" y="0"/>
                <wp:positionH relativeFrom="column">
                  <wp:posOffset>1224280</wp:posOffset>
                </wp:positionH>
                <wp:positionV relativeFrom="paragraph">
                  <wp:posOffset>335915</wp:posOffset>
                </wp:positionV>
                <wp:extent cx="3227295" cy="1367224"/>
                <wp:effectExtent l="0" t="0" r="0" b="0"/>
                <wp:wrapNone/>
                <wp:docPr id="6" name="Groupe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C93E47B4-C0D6-4730-9923-B4603380B44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27295" cy="1367224"/>
                          <a:chOff x="0" y="0"/>
                          <a:chExt cx="3227295" cy="1367224"/>
                        </a:xfrm>
                      </wpg:grpSpPr>
                      <pic:pic xmlns:pic="http://schemas.openxmlformats.org/drawingml/2006/picture">
                        <pic:nvPicPr>
                          <pic:cNvPr id="2" name="Image 2">
                            <a:extLst>
                              <a:ext uri="{FF2B5EF4-FFF2-40B4-BE49-F238E27FC236}">
                                <a16:creationId xmlns:a16="http://schemas.microsoft.com/office/drawing/2014/main" id="{E480D069-B8C1-4115-82A1-D005260AC9E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436877" y="0"/>
                            <a:ext cx="2210108" cy="106694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Connecteur droit avec flèche 3">
                          <a:extLst>
                            <a:ext uri="{FF2B5EF4-FFF2-40B4-BE49-F238E27FC236}">
                              <a16:creationId xmlns:a16="http://schemas.microsoft.com/office/drawing/2014/main" id="{545CFC71-3296-49FC-B18E-9D9F2BE594D3}"/>
                            </a:ext>
                          </a:extLst>
                        </wps:cNvPr>
                        <wps:cNvCnPr/>
                        <wps:spPr>
                          <a:xfrm>
                            <a:off x="1524001" y="233157"/>
                            <a:ext cx="0" cy="30031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ZoneTexte 4">
                          <a:extLst>
                            <a:ext uri="{FF2B5EF4-FFF2-40B4-BE49-F238E27FC236}">
                              <a16:creationId xmlns:a16="http://schemas.microsoft.com/office/drawing/2014/main" id="{5B1FC261-4993-4EF8-860A-384D7FA00638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1121003"/>
                            <a:ext cx="3227295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D12B421" w14:textId="77777777" w:rsidR="00092C50" w:rsidRDefault="00092C50" w:rsidP="00092C5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092C50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ROBO1</w:t>
                              </w:r>
                              <w:r w:rsidRPr="00092C50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: c.1828G&gt;A: </w:t>
                              </w:r>
                              <w:proofErr w:type="gramStart"/>
                              <w:r w:rsidRPr="00092C50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.Val</w:t>
                              </w:r>
                              <w:proofErr w:type="gramEnd"/>
                              <w:r w:rsidRPr="00092C50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610Ile (Patient ID: BAV-AD-1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5AD05E1" id="Groupe 5" o:spid="_x0000_s1026" style="position:absolute;margin-left:96.4pt;margin-top:26.45pt;width:254.1pt;height:107.65pt;z-index:251659264" coordsize="32272,1367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e44/JbAQAAHUMAAAOAAAAZHJzL2Uyb0RvYy54bWzMV9tu3DYQfS/QfyD0&#10;Luu6usHrwKuVjABBaiTpS9+4ErUSLJEqyb0hyP/0P/pjHVKX7foCJylQ+MFaUiJnzgzPGY6v3x27&#10;Fu0JFw2jS8O5sg1EaMHKhm6Xxu9fcjMykJCYlrhllCyNExHGu5tff7k+9AlxWc3aknAERqhIDv3S&#10;qKXsE8sSRU06LK5YTyh8rBjvsIQp31olxwew3rWWa9uBdWC87DkriBDwdj18NG60/aoihfytqgSR&#10;qF0agE3qJ9fPjXpaN9c42XLc100xwsA/gaLDDQWns6k1lhjtePPEVNcUnAlWyauCdRarqqYgOgaI&#10;xrEfRXPH2a7XsWyTw7af0wSpfZSnnzZbfNzfc9SUSyMwEMUdHJH2StBCx0OO8oOQKjIYDRF9zXN3&#10;tchy38xhZPr2yjdXmR+buetFmRvmqesF39RuJ0gKTrAEbrwvp+w6wfehH89Z5cW3dH41zK9p7GV+&#10;CD5Tex2YfujZZhy7nrnyA9vzIkDjr76pc7U05ulXR2Ed+m2iQ1YE0cM73n/u7zmsVy+2w0zFe6x4&#10;p37hjNBRE+Y0E0blooCXnuuGbrwwUAHfHC8IXdcfKFXUwLsn+4o6e2UngB4ca6gznL4pEvgbcwij&#10;Jzl8XSmwS+44MUYj3XfZ6DB/2PUmkLWHc9w0bSNPWnhwvgoU3d83xT0fJmcyuROZ3nd4S5D7RrmU&#10;+ZG9toPYXEWpY/qOszAj99Yx17a9cAP7No2z8EUuqfBHLk3DIRVYHdUHVjwIRFlaY7olt6KHUgQc&#10;0cS8XG6p6UUeN23T503bKvqp8XhiULYeyf6ZQx9KypoVu45QOdRITlotQlE3vTAQT0i3ISB5/r7U&#10;gHAiJCeyqJXDChx/ArCDguYPGuUZmMIsQDfPKMX3gigMDfRULq7rQJGDG0HLxQ6C2I9HpU5q67mQ&#10;d4R1SA0AIQDR3MF7EPAAaVoCyj6j0EOYKhnDTSKmnMHsSdZ+qFh+rnFPAIIye+a3N/E7ZZQCRrLj&#10;qOSskQjvSYGq9u+/4AZD3hvl/cJfpHkaOqbnxlBD4zw1V06UmfE6htqeLWJ/7b3I+zkTc1JSOhZQ&#10;8RInnIXr27ajSeF6nrMIhzI5FVK4mhUnPNv2HP1proMgpktKACNxs63lmHnGnZcJgpOWKoZK3LQZ&#10;LZE89XDBSd6AJlsyUk8tgWo7YdcjeWqJ2tjST6SCewdq/eBGNyYkbTnaY2gpyodB0ePKs37GTbbG&#10;9uKmQWuV2kZ0szJ7e2XjvFp7ZFTOG7uGMv6cV3mcoFbD+inqIVYV9oaVJ32SOh0gov9JTf6kpj+g&#10;R/wCnCDIf6vKWTnQ3wRwWcSxZ/pZHpkRXBSmF/nrML+FjtSLfkA5qvVA8rhimmC6CZl4ODUCjzoQ&#10;x4EianuX8rnoQ1w/gEL7X+oqTihT94+qt5fCkMfNcUQ5kAUdoHdeGuLPHVatBZdtynSrrYgp+tud&#10;BEu6cJ8JNlrV/NJtDvS28O6ief73XK8//7dw8w8AAAD//wMAUEsDBBQABgAIAAAAIQCqJg6+vAAA&#10;ACEBAAAZAAAAZHJzL19yZWxzL2Uyb0RvYy54bWwucmVsc4SPQWrDMBBF94XcQcw+lp1FKMWyN6Hg&#10;bUgOMEhjWcQaCUkt9e0jyCaBQJfzP/89ph///Cp+KWUXWEHXtCCIdTCOrYLr5Xv/CSIXZINrYFKw&#10;UYZx2H30Z1qx1FFeXMyiUjgrWEqJX1JmvZDH3IRIXJs5JI+lnsnKiPqGluShbY8yPTNgeGGKyShI&#10;k+lAXLZYzf+zwzw7TaegfzxxeaOQzld3BWKyVBR4Mg4fYddEtiCHXr48NtwBAAD//wMAUEsDBBQA&#10;BgAIAAAAIQCaTr1h4AAAAAoBAAAPAAAAZHJzL2Rvd25yZXYueG1sTI9BS8NAFITvgv9heYI3u8lK&#10;axuzKaWopyLYCuJtm31NQrNvQ3abpP/e50mPwwwz3+TrybViwD40njSkswQEUultQ5WGz8PrwxJE&#10;iIasaT2hhisGWBe3N7nJrB/pA4d9rASXUMiMhjrGLpMylDU6E2a+Q2Lv5HtnIsu+krY3I5e7Vqok&#10;WUhnGuKF2nS4rbE87y9Ow9toxs1j+jLszqft9fswf//apaj1/d20eQYRcYp/YfjFZ3QomOnoL2SD&#10;aFmvFKNHDXO1AsGBpyTlc0cNarFUIItc/r9Q/AAAAP//AwBQSwMECgAAAAAAAAAhABz36sCjCQAA&#10;owkAABQAAABkcnMvbWVkaWEvaW1hZ2UxLnBuZ4lQTkcNChoKAAAADUlIRFIAAADoAAAAcAgGAAAA&#10;FJw8VgAAAAFzUkdCAK7OHOkAAAAEZ0FNQQAAsY8L/GEFAAAACXBIWXMAAA7DAAAOwwHHb6hkAAAJ&#10;OElEQVR4Xu2dS3LcNhCGMT5DruBdTjCuyt5e+RSjrW8Q5Qajle+Qqri88WivRS4QlxcZXyCJ78B0&#10;k4REcvhAg2ygSf5f1cjzINkP4G80qHHpUBAOAGCSV/W/AACDQKAAGAYCBcAwlUAf3jh3OPQ/Hr6X&#10;h3R5vDvQx9Xj7vG7e7h7cP1HtpGc9/2h4codvfHo6JzqsyEeP9G1P00cRMT6z4TakPofFW9IHBHj&#10;20Qzp2sfYybWToiNegX92blr4RzfLzrRy/O1en49Vx93YIfefT3TKQUdVrj3n1+7D1/rD0eQnPdI&#10;g/X6g3OX2q3iPQ3gu/rDQR7d3/8enfvrM4/zILH+V4TakPkfE294HLLxbaOX07WPMRNvJ9AGXbTN&#10;id46k7khLidK5bFzyLU4n870cwTJefTGsc+NC7lHjyGuT2c65FKc7l1x+la/2SXW/5ogG1L/pccz&#10;sXFMjW8HtZzSB6seY2aGnVAblKIOEwN4PR8LdwwLtInkvOuZHCM3RsapB0rMU3XG5Q9XuI/9tmL9&#10;rwi1IfM/Jt7oOEQC1cvp2seYibcTbkN8k+j67c/6mefR3dX99+HNcO8tOe/6jX7Q6v+6ehnGjy/O&#10;/fS2fPr2l7M7/vO7+/KjfNki1v+SYBv0Q+B/TLyz4ghFMadrH2Mm2o7ABtWwDhMV9kKf00amXfmo&#10;HB5vlvo2kvPK6nrkOhNOWYmoXWg+jk+3V4j1nwm1IfU/Kt7YOCbGt4lmTqNiNjTGTKwdiQ2xQMkr&#10;cor65pZX1Et3He0iOY/e4NJx4wa9pva+hwu1DO2Dr0/UfvS1DrH+i2wI/RfHS8TGESxQ5ZyKYzY2&#10;xkyUHZkNSlGHyQGk/pl29+3KERK87DyKvRzA5mengYp7fToV5//qF8/Qtaky3W7A4/yX2ZD5z0iP&#10;j41jenwrUuR07WMcY0dqg9LjobSQsTJj/KDN7xjV8t54tMvIIJLz/AD6x+2RlKCPdA0Kzt03k9J8&#10;nx491Sncjzk2pvxvIz2ekcQRNr4pcvrC2seYCbMjtVG9jy/LA2AYfNUPAMNAoAAYBgIFwDAQKACG&#10;gUABMAwECoBhIFAADAOBAmAYCBQAw0CgABgGAgXAMBAoAIaBQAEwDAQKgGEgUAAMA4ECYBgIFADD&#10;QKAAGAYCBcAwECgAhoFAATAMBAqAYSBQAAwDgQJgGAgUAMNAoAAYBgIFwDAQKACGgUABMMxsgZZ/&#10;7pseAIDlwQoKgGEgUAAMs4hA+W8Ao80FYHlmCZRFiT/QDYAeaHEBMAwEOoPDb2jrgS4QaCQQJ0gB&#10;BAqAYSDQGRS/FlhJgSqLCXRPv2phUbI4AdAGKygIAp1CHqIFit+B7g+IND1YQcEkaOnzAYEahLfy&#10;+ObkPpjqSiBQADIRsmWAQGey9K9aeOW0urXHr5WWZyqnEKhRWKRocwEEKoSr3Z5umOwt3iaa3UJo&#10;XvsFitINdo6mOCXcChTiBKDEwp67fwWN3ABZ+bqfleoHQAhjhWCze9A1ipRrG76clR+eO1b23ZsT&#10;qKXkbhELbd+eaAs0sITje7hpiNxpgAXJXZCyraDae9WUicWqArQYFqhi+d7L/xtdO5a3C2suiJK8&#10;ZltB9/QfvE1iLPcx7uyha0kuUM39q3bFj70+Tz5TejAmTk+oW5rjrD2HpGRbQfcCTzqT99MM3YEy&#10;myMhczpCLgp9HQEEaoRkk3QraiCGJnUOtLZrLwLd0MB5LA2goQXLLFZzFDqPNO6rZF1BcaNomjUK&#10;m8dUa1yt7REZjlXrvsq4QCNmx5joNAOxCKfBdLgR48ss2ZmYz1FmsAcFi+KL8F67o6Xj3oxALbY+&#10;QB9L9xlCkM5TsUD31qaGEjJROG1ZFxU2Hjh2uQpezhxZK/LsD1pcsAu02u0lF6y+Ig+BGkCwsJmm&#10;O1mt7EO9XxZ8kZJdoNqJC2k9dw0LKtPEZbMNPU+SswXNNY8qgUozFUG3ukrQnj8hBUI6ORKkFBhl&#10;yUXHfIubQpxrbX+arN1/Lfz4Mmsc52mBcnCZgzLgwmLExDJ1zlaKDLjF9ArK840npxbN6rp5Fk6m&#10;5p5sqiB12dJ9Bh+L31KpCDR1NZfuD/tY6wrULDIWY1hrXkNo5l4L83tQD+dhi+PMMc0dYwurR4rJ&#10;ugRDBWOJIj9FjA0TAu1L2hITdwyNCeXbk6TcL283xWSVEuPT0mOcanzZjo81iUBzV9dUifVMFRf+&#10;jI8xQwaHpnK0doZWaimvJJnKLTRtlkpqKsqiQyso44vQ2mIA46xmD8pwbdjS3BPUxkG2XDDBygSa&#10;i5j9zxR70lXMqi4txqm3MakIE6g0W8ScVmuJlWUMK626xIXuEDTbW8/gJFVKqGVRjI3xnLnpSTWH&#10;1FdQ7UA0Vjcgw0rB2yJmWtzQqsbzYGbxG2WJ6pqbLcSQEkmRT901qAqUJ8ruKus9x1w/V2bR3PK1&#10;EomazUhcX2uX1CyUsTHs5iZRysqXssJ2mRvnWsWwVV4lK/eBSKurlC3sl0oBdm4QARnN1c0yohV0&#10;d+3qFtCueIHECILdlpziu4cURTiVFoIFWubJSMXxA6fVjjUnk6WWTzJhYwQRBa/ke1vNKd6yi0mA&#10;qT1oqqqkBeshVQgquaJrFgbFtuc9sSmBVgVftzKtvQiUTIjIt3oWSVnEQtDukOZ2Mru5i1uSqDWx&#10;LJAx1uhzH6FFOFmxpnkXWwSCBJpi0y2ldOdez6e5lc8CnB3NCPy8CC1IUXPonm/61M9DUC7C0pjn&#10;IltBOcFKk5Yvy5cPFUaSai+ofN5/TaqY+TFtKLZia49x5X8YHG90HBthNy1u6sqXys4gFO9hYq/a&#10;RCoGn09LSH3yMYcsCLHMtTEp0BQDwb5LTPig+Ryt3EoSK/U/BvanXNEFhkrBccunlaQGZa7YxwF8&#10;jtj/oJzW+Wek4zzlSyxdLWjZaVKnrX560zpVxm8mhc/W86kdJ7vHj9C9lKccxJEVwA8e82Ken7y8&#10;z9f0k6EbQ0hivY2XCdW+RtPeUMjezvO1GnabMXjG/OqLmaZI9aRLwyFJrM+8JPUG/mSoUIyc1srR&#10;c04Dx5gZuzZ7JR3jdj7Hj2UGYw4es5Hj+q5Nxx8oQdUnfMOFNuQtFG/CeAYnWAQ0RK3r8esl6fra&#10;tZeDpWOcS658WMvDUhxIuduMDIDV49z/Dvwr4AaehpgAAAAASUVORK5CYIJQSwECLQAUAAYACAAA&#10;ACEAsYJntgoBAAATAgAAEwAAAAAAAAAAAAAAAAAAAAAAW0NvbnRlbnRfVHlwZXNdLnhtbFBLAQIt&#10;ABQABgAIAAAAIQA4/SH/1gAAAJQBAAALAAAAAAAAAAAAAAAAADsBAABfcmVscy8ucmVsc1BLAQIt&#10;ABQABgAIAAAAIQBe44/JbAQAAHUMAAAOAAAAAAAAAAAAAAAAADoCAABkcnMvZTJvRG9jLnhtbFBL&#10;AQItABQABgAIAAAAIQCqJg6+vAAAACEBAAAZAAAAAAAAAAAAAAAAANIGAABkcnMvX3JlbHMvZTJv&#10;RG9jLnhtbC5yZWxzUEsBAi0AFAAGAAgAAAAhAJpOvWHgAAAACgEAAA8AAAAAAAAAAAAAAAAAxQcA&#10;AGRycy9kb3ducmV2LnhtbFBLAQItAAoAAAAAAAAAIQAc9+rAowkAAKMJAAAUAAAAAAAAAAAAAAAA&#10;ANIIAABkcnMvbWVkaWEvaW1hZ2UxLnBuZ1BLBQYAAAAABgAGAHwBAACnE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2" o:spid="_x0000_s1027" type="#_x0000_t75" style="position:absolute;left:4368;width:22101;height:106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zbptxAAAANoAAAAPAAAAZHJzL2Rvd25yZXYueG1sRI9Ba8JA&#10;FITvhf6H5Qm9NZuIlBJdgxa0uVSoFnp9Zp9JNPs2ZLdJ7K93CwWPw8x8wyyy0TSip87VlhUkUQyC&#10;uLC65lLB12Hz/ArCeWSNjWVScCUH2fLxYYGptgN/Ur/3pQgQdikqqLxvUyldUZFBF9mWOHgn2xn0&#10;QXal1B0OAW4aOY3jF2mw5rBQYUtvFRWX/Y9R0M/c7jj72J7z9VWaJB/4+7d5V+ppMq7mIDyN/h7+&#10;b+dawRT+roQbIJc3AAAA//8DAFBLAQItABQABgAIAAAAIQDb4fbL7gAAAIUBAAATAAAAAAAAAAAA&#10;AAAAAAAAAABbQ29udGVudF9UeXBlc10ueG1sUEsBAi0AFAAGAAgAAAAhAFr0LFu/AAAAFQEAAAsA&#10;AAAAAAAAAAAAAAAAHwEAAF9yZWxzLy5yZWxzUEsBAi0AFAAGAAgAAAAhAKjNum3EAAAA2gAAAA8A&#10;AAAAAAAAAAAAAAAABwIAAGRycy9kb3ducmV2LnhtbFBLBQYAAAAAAwADALcAAAD4AgAAAAA=&#10;">
                  <v:imagedata r:id="rId7" o:title="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3" o:spid="_x0000_s1028" type="#_x0000_t32" style="position:absolute;left:15240;top:2331;width:0;height:300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ASKLwgAAANoAAAAPAAAAZHJzL2Rvd25yZXYueG1sRI9Pi8Iw&#10;FMTvC36H8ARva6qirLWp+AfB3duqeH40z7bYvNQm2vrtN4Kwx2FmfsMky85U4kGNKy0rGA0jEMSZ&#10;1SXnCk7H3ecXCOeRNVaWScGTHCzT3keCsbYt/9Lj4HMRIOxiVFB4X8dSuqwgg25oa+LgXWxj0AfZ&#10;5FI32Aa4qeQ4imbSYMlhocCaNgVl18PdKGjRn+frVX7brLff+25a3WbH049Sg363WoDw1Pn/8Lu9&#10;1wom8LoSboBM/wAAAP//AwBQSwECLQAUAAYACAAAACEA2+H2y+4AAACFAQAAEwAAAAAAAAAAAAAA&#10;AAAAAAAAW0NvbnRlbnRfVHlwZXNdLnhtbFBLAQItABQABgAIAAAAIQBa9CxbvwAAABUBAAALAAAA&#10;AAAAAAAAAAAAAB8BAABfcmVscy8ucmVsc1BLAQItABQABgAIAAAAIQCVASKLwgAAANoAAAAPAAAA&#10;AAAAAAAAAAAAAAcCAABkcnMvZG93bnJldi54bWxQSwUGAAAAAAMAAwC3AAAA9gIAAAAA&#10;" strokecolor="black [3200]" strokeweight=".5pt">
                  <v:stroke endarrow="block"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Texte 4" o:spid="_x0000_s1029" type="#_x0000_t202" style="position:absolute;top:11210;width:32272;height:24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44UwQAAANoAAAAPAAAAZHJzL2Rvd25yZXYueG1sRI9Pa8JA&#10;FMTvBb/D8gRvdWOx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OQLjhTBAAAA2gAAAA8AAAAA&#10;AAAAAAAAAAAABwIAAGRycy9kb3ducmV2LnhtbFBLBQYAAAAAAwADALcAAAD1AgAAAAA=&#10;" filled="f" stroked="f">
                  <v:textbox style="mso-fit-shape-to-text:t">
                    <w:txbxContent>
                      <w:p w14:paraId="5D12B421" w14:textId="77777777" w:rsidR="00092C50" w:rsidRDefault="00092C50" w:rsidP="00092C50">
                        <w:pPr>
                          <w:pStyle w:val="NormalWeb"/>
                          <w:spacing w:before="0" w:beforeAutospacing="0" w:after="0" w:afterAutospacing="0"/>
                        </w:pPr>
                        <w:r w:rsidRPr="00092C50"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ROBO1</w:t>
                        </w:r>
                        <w:r w:rsidRPr="00092C50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: c.1828G&gt;A: </w:t>
                        </w:r>
                        <w:proofErr w:type="gramStart"/>
                        <w:r w:rsidRPr="00092C50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.Val</w:t>
                        </w:r>
                        <w:proofErr w:type="gramEnd"/>
                        <w:r w:rsidRPr="00092C50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610Ile (Patient ID: BAV-AD-1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4D240BF" w14:textId="77777777" w:rsidR="00861FBC" w:rsidRPr="00861FBC" w:rsidRDefault="00861FBC" w:rsidP="00861FBC">
      <w:pPr>
        <w:rPr>
          <w:lang w:val="en-US"/>
        </w:rPr>
      </w:pPr>
    </w:p>
    <w:p w14:paraId="343FAE6F" w14:textId="77777777" w:rsidR="00861FBC" w:rsidRPr="00861FBC" w:rsidRDefault="00861FBC" w:rsidP="00861FBC">
      <w:pPr>
        <w:rPr>
          <w:lang w:val="en-US"/>
        </w:rPr>
      </w:pPr>
    </w:p>
    <w:p w14:paraId="2C5CB855" w14:textId="77777777" w:rsidR="00861FBC" w:rsidRPr="00861FBC" w:rsidRDefault="00861FBC" w:rsidP="00861FBC">
      <w:pPr>
        <w:rPr>
          <w:lang w:val="en-US"/>
        </w:rPr>
      </w:pPr>
    </w:p>
    <w:p w14:paraId="507ED8F7" w14:textId="77777777" w:rsidR="00861FBC" w:rsidRPr="00861FBC" w:rsidRDefault="00861FBC" w:rsidP="00861FBC">
      <w:pPr>
        <w:rPr>
          <w:lang w:val="en-US"/>
        </w:rPr>
      </w:pPr>
    </w:p>
    <w:p w14:paraId="6268A75E" w14:textId="77777777" w:rsidR="00861FBC" w:rsidRPr="00861FBC" w:rsidRDefault="00861FBC" w:rsidP="00861FBC">
      <w:pPr>
        <w:rPr>
          <w:lang w:val="en-US"/>
        </w:rPr>
      </w:pPr>
    </w:p>
    <w:p w14:paraId="7BA4AB63" w14:textId="77777777" w:rsidR="00861FBC" w:rsidRPr="00861FBC" w:rsidRDefault="00861FBC" w:rsidP="00861FBC">
      <w:pPr>
        <w:rPr>
          <w:lang w:val="en-US"/>
        </w:rPr>
      </w:pPr>
    </w:p>
    <w:p w14:paraId="3AAAA1A5" w14:textId="774FEC06" w:rsidR="00861FBC" w:rsidRDefault="00861FBC" w:rsidP="00861FBC">
      <w:pPr>
        <w:rPr>
          <w:lang w:val="en-US"/>
        </w:rPr>
      </w:pPr>
    </w:p>
    <w:p w14:paraId="501E9425" w14:textId="05DA99E1" w:rsidR="002C58AF" w:rsidRDefault="00861FBC" w:rsidP="00861FBC">
      <w:pPr>
        <w:ind w:firstLine="708"/>
        <w:rPr>
          <w:lang w:val="en-US"/>
        </w:rPr>
      </w:pPr>
      <w:r w:rsidRPr="00861FBC"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1B0F1CF" wp14:editId="207DDD97">
                <wp:simplePos x="0" y="0"/>
                <wp:positionH relativeFrom="margin">
                  <wp:align>center</wp:align>
                </wp:positionH>
                <wp:positionV relativeFrom="paragraph">
                  <wp:posOffset>37465</wp:posOffset>
                </wp:positionV>
                <wp:extent cx="3227295" cy="1389710"/>
                <wp:effectExtent l="0" t="0" r="0" b="0"/>
                <wp:wrapNone/>
                <wp:docPr id="1" name="Groupe 14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27295" cy="1389710"/>
                          <a:chOff x="0" y="0"/>
                          <a:chExt cx="3227295" cy="1389710"/>
                        </a:xfrm>
                      </wpg:grpSpPr>
                      <pic:pic xmlns:pic="http://schemas.openxmlformats.org/drawingml/2006/picture">
                        <pic:nvPicPr>
                          <pic:cNvPr id="5" name="Image 5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375247" y="0"/>
                            <a:ext cx="2191056" cy="106694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" name="Connecteur droit avec flèche 7">
                          <a:extLst/>
                        </wps:cNvPr>
                        <wps:cNvCnPr/>
                        <wps:spPr>
                          <a:xfrm>
                            <a:off x="1443319" y="304948"/>
                            <a:ext cx="0" cy="30031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ZoneTexte 8">
                          <a:extLst/>
                        </wps:cNvPr>
                        <wps:cNvSpPr txBox="1"/>
                        <wps:spPr>
                          <a:xfrm>
                            <a:off x="0" y="1143489"/>
                            <a:ext cx="3227295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EB4F03E" w14:textId="0DAFCBEE" w:rsidR="00861FBC" w:rsidRDefault="00861FBC" w:rsidP="00861FB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fr-FR"/>
                                </w:rPr>
                                <w:t>ROBO</w:t>
                              </w: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fr-FR"/>
                                </w:rPr>
                                <w:t>3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fr-FR"/>
                                </w:rPr>
                                <w:t>: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fr-FR"/>
                                </w:rPr>
                                <w:t xml:space="preserve"> c.968C&gt;T: p.Thr</w:t>
                              </w:r>
                              <w:r w:rsidR="009D60C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fr-FR"/>
                                </w:rPr>
                                <w:t>323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fr-FR"/>
                                </w:rPr>
                                <w:t>Met (Patient ID: TOF-PED-2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1B0F1CF" id="Groupe 14" o:spid="_x0000_s1030" style="position:absolute;left:0;text-align:left;margin-left:0;margin-top:2.95pt;width:254.1pt;height:109.45pt;z-index:251661312;mso-position-horizontal:center;mso-position-horizontal-relative:margin" coordsize="32272,1389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g19qmoAMAAGkJAAAOAAAAZHJzL2Uyb0RvYy54bWy8Vstu2zoQ3V+g/0Bo&#10;3+gZP4Q4Reu0QYGiDfrYdEdTlESEInlJ+vVH/Y/+WIcUJdd20rRddGGZFDnDM2fOcHT1YtdxtKHa&#10;MCkWUXqRRIgKIismmkX05fOb57MIGYtFhbkUdBHtqYleXD/772qrSprJVvKKagROhCm3ahG11qoy&#10;jg1paYfNhVRUwGItdYctTHUTVxpvwXvH4yxJJvFW6kppSagx8PamX4yuvf+6psR+qGtDLeKLCLBZ&#10;/9T+uXLP+PoKl43GqmUkwMB/gaLDTMCho6sbbDFaa3bmqmNESyNre0FkF8u6ZoT6GCCaNDmJ5lbL&#10;tfKxNOW2USNNQO0JT3/tlrzf3GnEKshdhATuIEX+VIrSwgdEd/adsUBTvFVN6bc7cv3wVqtP6k7D&#10;onvR9DPHwq7WnfuH+NDOk70fyQaHiMDLPMum2fwyQgTW0nw2n6YhHaSFnJ3Zkfb1E5bxcLCHOsJR&#10;jJTwC+zB6Iy9p1UGVnataRScdL/lo8P6fq2eQ6IVtmzFOLN7L1og1oESmztG7nQ/OSQCKOkT8bbD&#10;DUWXJ2lwliENw7D3gl2U7yS5N0jIZYtFQ18aBRXgcusSeLzdT48grDhTbxjnLnNuHIKFajlR2wN8&#10;9Uq+kWTdUWH70tSUQ9xSmJYpEyFd0m5FQWn6beUB4dJYTS1p3YE1HPwRwDqgPy14lAdgLgQDkntA&#10;ZPn0MiumETpXWpbO0+RyEpSWTCbzYu4JGfQCzGljb6nskBsAQgDiacebIP7DlkBkj8LDA1CuAuAC&#10;MwNnMDtj7Y9q9FOLFQUIzu1BGhBeL42lFAIw0rVGlZbMIryhBNX8+ze4ONH0RDKjk9HfUoSyNY/R&#10;mRZFnqdzz2eeFPNi1t+VQ/nCZeoKN0+SPJ3+mk3IMmZNawNoqdPHucUlFy65FjP+WlTI7hVcSVYz&#10;kDOn4Ry3BWp8wO5Hds+pM+TiI63hQoMbpj/GtxK65BptMDSB6r4vhrDzIL1glHhsjxr1Mq2dGfXt&#10;ZTztCcNxtz9RCjsadkxI/dCpdjdArfv9Q9R9rC7slaz2PpOeDtDfPxIidPVeiF+hq38GTVA0e1J0&#10;rlcgu3slfW581xhSeKjEo5aRpkVezHyxAt8PXf9ZMcmygaah7fxRNeNSSHfruYvnWFN2t9qF1hjA&#10;9nSjLXwvLCLz/xq7lqAtX0r/eeFSa9TLtQWHoWUOKQrOfYZ8e4J+Du+OPhh+nvv9hy+k6x8AAAD/&#10;/wMAUEsDBBQABgAIAAAAIQCqJg6+vAAAACEBAAAZAAAAZHJzL19yZWxzL2Uyb0RvYy54bWwucmVs&#10;c4SPQWrDMBBF94XcQcw+lp1FKMWyN6HgbUgOMEhjWcQaCUkt9e0jyCaBQJfzP/89ph///Cp+KWUX&#10;WEHXtCCIdTCOrYLr5Xv/CSIXZINrYFKwUYZx2H30Z1qx1FFeXMyiUjgrWEqJX1JmvZDH3IRIXJs5&#10;JI+lnsnKiPqGluShbY8yPTNgeGGKyShIk+lAXLZYzf+zwzw7TaegfzxxeaOQzld3BWKyVBR4Mg4f&#10;YddEtiCHXr48NtwBAAD//wMAUEsDBBQABgAIAAAAIQDUfKJX3gAAAAYBAAAPAAAAZHJzL2Rvd25y&#10;ZXYueG1sTI9BS8NAFITvgv9heYI3u0k0ksa8lFLUUxFsBeltm31NQrNvQ3abpP/e9aTHYYaZb4rV&#10;bDox0uBaywjxIgJBXFndco3wtX97yEA4r1irzjIhXMnBqry9KVSu7cSfNO58LUIJu1whNN73uZSu&#10;asgot7A9cfBOdjDKBznUUg9qCuWmk0kUPUujWg4Ljepp01B13l0MwvukpvVj/Dpuz6fN9bBPP763&#10;MSHe383rFxCeZv8Xhl/8gA5lYDraC2snOoRwxCOkSxDBTKMsAXFESJKnDGRZyP/45Q8AAAD//wMA&#10;UEsDBAoAAAAAAAAAIQC7QyxgrgkAAK4JAAAUAAAAZHJzL21lZGlhL2ltYWdlMS5wbmeJUE5HDQoa&#10;CgAAAA1JSERSAAAA5gAAAHAIBgAAAApVDOUAAAABc1JHQgCuzhzpAAAABGdBTUEAALGPC/xhBQAA&#10;AAlwSFlzAAAOwwAADsMBx2+oZAAACUNJREFUeF7tnUty3DYQhjE+Q67gXU4wrsreXvkUo61vEOUG&#10;o5XvkKq4vLG01yIXiMuLjC+QxHdguvkYcTgkgcagwQb5fylK88Cz0X83ALkqu4pwAABTvGp/AwAM&#10;AWECYBAIEwCDXAjz6dPO7T49te8meHjj3G43/jx8bwtd8nRH7dL3/Nw9fXcPdw9uvOQLQWPpIe1D&#10;uzwjnQMTWuf7Q8/0d/QBVbnzVAuaQ8T6MtK5Ro1f0EdM+0xwPU0dUNs9YT65v//dO/fXZx7LDD87&#10;d6qc4zujA709nprXp2Pz9QAezLuvR6pSUbHKvf/82n342n45SehYGqR9aJdvkM2hIazOEznM6w/O&#10;PbbLUL0nf3jXfjlB+Bxk69sgXS/5+CV9xLUvraepA2qbCtWcno/VI/13uHfV4Vv7oY8DVT9SV1M8&#10;Hmik+0GRU3U8HOnnNKKxSPvQLt8SY8+gOtTpfszsj7Qc9IwSOQfv+raI5hozfiK4j8j2o+sxCjqg&#10;Fhkq9Nz0/viHq9xHz4J1eAZ0Ou4rtw9s64xsLNI+tMs3xNgzrM7pyGGZyrTvQ4ibAxEkTOl6yccv&#10;6SOu/fh6NQo6aLayP74499Pb+uXbX45u/8/v7suP+u1NnL792b7qeHJ37R5792Zify0ci7QP7fI1&#10;MfYMrHP6Rj9oR/e6eRtE1BxCEa8X/RCOX9JHVPtEbL0QouzP6qyjEG0R+s/+OUDfnkjxSN/TBvwy&#10;ClFo2l+l9RekY5H2oV2eibFnaJ06su/pd/s+hJg51FC9+QLyuUaNX9BHTPtMbL0aj51i7E8tPtI2&#10;4fLb0zOl3pDtl2/h6r01nQkuRkTnhOEgz0SMRdqHdnn6VG5PQR3qlMPpldnpPR1ZxhHPocUrzJj1&#10;ko5f2EeMfZjYekxyHdBYTs+H6vhf++4MVaKo5D3IexeOzgZ0or6MFtMDihuLrA/t8jFzkNahdabx&#10;cIkXDrPRXjrnFs/6xvqOZPwxfcjt0xBbz2cnbkFqf9dsDfoFqJGP/Fn7jEYm+oQ6qmfBDx1s52hS&#10;ee+5DB1Ev0/pWBr8fVySvnzMHOLn3TlR98yPviF8zr71jR93h3/8t/URYx9GVs9np0skPod/xA6A&#10;QfBP8gAwCIQJgEEgTAAMAmECYBAIEwCDQJgAGATCBMAgECYABoEwATAIhAmAQSBMAAwCYQJgEAgT&#10;AINAmAAYBMIEwCAQJgAGgTABMAiECYBBIEwADAJhAmAQCBMAg0CYABgEwgTAIBAmAAaBMAEwCIQJ&#10;gEEgTAAMAmECYBAIEwCDQJhg1ex27YvCgDDBouQQTonihDDBYpSazXIAYYLVwsIv9X/LDGEqs/sN&#10;aWEOFg4y5zUQpiIQpQ1KFD+ECYBBsgpzt8E9S/VrJcqcXHYLmbbk818OkDEBMEh2YW4xawIgJZsw&#10;WZDVhvYuvB3lbayEro50+wvWB7ayYHHwJ5NrIEywSkq/XMouTN7Obu2cia3p8pSWlZExATCIaWHG&#10;ZBlJNuayuCUGFllVxswhMggZ5CCLMNmZpX8q6f50IM2ammdYTVF28+1Y87mUzVjyxUwONnvG7ILF&#10;Fi+jRMA2i4DLHyEhQh5mv2KBKBfjSpilbp+6DKiFdvtm4TlDoNkZzZja4pRsH/E3QLBFLoRpZQt2&#10;6zhwbpzHom2QmC/BGTMTVjJ/sCi5XKFb94KHfgbCJLaWYbGjsM+oMEXRvcAFZqe85SJnc47NtlrB&#10;fEuaxlmYUee6LTnnCrg1IPlgH7KwXV8Dt29lPWFI2xlysIY5AGUSJ6kizpi+rXXpwpnarWheGKXe&#10;jk/NYRMkFiWDyx+QFH8QbTZZsWgFqpvhSSUUaLwwb7WwMqkzAlges6JUIE3GTBgtSt8SrWJLZzjo&#10;am7vo4iwVUjCmBSmtgGsZTRkWJAD9rEQX8MZs3BCY0nnENFw3QUDVxE7kYQ2qoW5iu1XIDc7aIuF&#10;DLtw92eG/hO721pY+6ZAxsyIxvFgi86sYcfc+AJ7nDC5wQRZpwRSZdjUpFgCC1k/NZZdU+JLyJgA&#10;DAiOVYpRIJ0weYCDGaXMNlPbF6sZLScjpgcT+GzF31mw56ozZglbteHFyZA1nKduxWejNYKtLLik&#10;SxkbJzprCirOJY5ZYeaO1luMjDFY0s5Sa7bqnQQtMDJmjxK2vjEkO4dLssGIcCwFlDE0xyddg1db&#10;ylLJHHSCJW0p0AwoAHnGTBhWrGcon5Ctjz+ENcxBC176SdPwFzO+cSvYymZm1WcjkIy0wpwNMUCV&#10;ldh96EJbOmr1WX3G3MRWDcHwZtiEijvTSab8syhhDreBvjOgdWKywZUDdR/QQ9ZpP9wmS4nrCh7E&#10;iNgkqAnTmmhCx7OJDJuIpbeZsef1BLoRIdICD4zKeoUZO3mQDskaDB0uxilSsQbfyS3iDjNbWc3o&#10;G5O5rWX8UYZCotckhfaNEkt56sZ4JRJD4oiaE0si6zKJViACymTQwepvZWOQiJjLcnYtWWjdHDSJ&#10;8eVcNrWYb9ILk2coWOQcThGDdoZFtgQdYxpAxiyIi8g+EeYpx4gCI/DDZhabNKrSC8UJszufgWXR&#10;vawL9+lYf7hRN8GILhF5QG3ZIGFaFINowhuibxKxjRTsmct3ej4tIraeNioZk5dBKhqt6LsWavvc&#10;2wqOQA+ZMC2Gli3iCfPq58wcfkBBSDtY8zTEU8mUYvXOmJqOYY379lFE25zsapq34zm0rAmPX2we&#10;waTrm9n2NWPj8oecWtMpQFrqix/lQCTB6ja/PuO3r70M/N+GMKVkyFAlU0f3+negW7BTCKJ7LkJj&#10;9RpjepgwWfmBt2vSm8A6+uLiJ4jzGkgEp0Wt/sD272U3s1Z9ot5sZgpgehlTsnAF0zlRfUZQmi83&#10;m8MfQuYgFU2usecidInPCYqfwEp9+7/yOhN/H2jZ82AC6S9yqGN3fZyzx5YIsA/T2Yh++uvw94I1&#10;s0Y3fHV/0LTTSNs7WsBqThB18V6levIz5zt2iAuo7d1c+UH0DRFn14dvISSRfY65fiTjv7JNj2E1&#10;ltUo1MZ5PAHrwO1OttUxGJdoDjNlOTD0i4cKp2/TmebPhPYR5A9zHfZs2jDTl8BONb3ybP8dva0/&#10;qaPrKGMNTpUlxm7H6IwxhtdhbmQuIEhIdQOZfLb9cXWvU4x1Yr0adNesKBL5xRh1xmxfAwBM4Nz/&#10;ClrTdEQcZ7gAAAAASUVORK5CYIJQSwECLQAUAAYACAAAACEAsYJntgoBAAATAgAAEwAAAAAAAAAA&#10;AAAAAAAAAAAAW0NvbnRlbnRfVHlwZXNdLnhtbFBLAQItABQABgAIAAAAIQA4/SH/1gAAAJQBAAAL&#10;AAAAAAAAAAAAAAAAADsBAABfcmVscy8ucmVsc1BLAQItABQABgAIAAAAIQCg19qmoAMAAGkJAAAO&#10;AAAAAAAAAAAAAAAAADoCAABkcnMvZTJvRG9jLnhtbFBLAQItABQABgAIAAAAIQCqJg6+vAAAACEB&#10;AAAZAAAAAAAAAAAAAAAAAAYGAABkcnMvX3JlbHMvZTJvRG9jLnhtbC5yZWxzUEsBAi0AFAAGAAgA&#10;AAAhANR8olfeAAAABgEAAA8AAAAAAAAAAAAAAAAA+QYAAGRycy9kb3ducmV2LnhtbFBLAQItAAoA&#10;AAAAAAAAIQC7QyxgrgkAAK4JAAAUAAAAAAAAAAAAAAAAAAQIAABkcnMvbWVkaWEvaW1hZ2UxLnBu&#10;Z1BLBQYAAAAABgAGAHwBAADkEQAAAAA=&#10;">
                <v:shape id="Image 5" o:spid="_x0000_s1031" type="#_x0000_t75" style="position:absolute;left:3752;width:21911;height:106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Z6aCwwAAANoAAAAPAAAAZHJzL2Rvd25yZXYueG1sRI9Ba8JA&#10;FITvBf/D8gq91U0D1pC6BrEUC/ZgY3t/ZJ+baPZtyK4a++u7guBxmJlvmFkx2FacqPeNYwUv4wQE&#10;ceV0w0bBz/bjOQPhA7LG1jEpuJCHYj56mGGu3Zm/6VQGIyKEfY4K6hC6XEpf1WTRj11HHL2d6y2G&#10;KHsjdY/nCLetTJPkVVpsOC7U2NGypupQHq0CWk3W67/Mb3+/TPYuN2lj9tOLUk+Pw+INRKAh3MO3&#10;9qdWMIHrlXgD5PwfAAD//wMAUEsBAi0AFAAGAAgAAAAhANvh9svuAAAAhQEAABMAAAAAAAAAAAAA&#10;AAAAAAAAAFtDb250ZW50X1R5cGVzXS54bWxQSwECLQAUAAYACAAAACEAWvQsW78AAAAVAQAACwAA&#10;AAAAAAAAAAAAAAAfAQAAX3JlbHMvLnJlbHNQSwECLQAUAAYACAAAACEAW2emgsMAAADaAAAADwAA&#10;AAAAAAAAAAAAAAAHAgAAZHJzL2Rvd25yZXYueG1sUEsFBgAAAAADAAMAtwAAAPcCAAAAAA==&#10;">
                  <v:imagedata r:id="rId9" o:title=""/>
                </v:shape>
                <v:shape id="Connecteur droit avec flèche 7" o:spid="_x0000_s1032" type="#_x0000_t32" style="position:absolute;left:14433;top:3049;width:0;height:300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OiSIwwAAANoAAAAPAAAAZHJzL2Rvd25yZXYueG1sRI9La8Mw&#10;EITvhfwHsYHeErmBPOpEMY5DIektD3perI1taq0cS7Hdf18FCj0OM/MNs0kGU4uOWldZVvA2jUAQ&#10;51ZXXCi4Xj4mKxDOI2usLZOCH3KQbEcvG4y17flE3dkXIkDYxaig9L6JpXR5SQbd1DbEwbvZ1qAP&#10;si2kbrEPcFPLWRQtpMGKw0KJDWUl5d/nh1HQo/9636XFPdvtj4dhXt8Xl+unUq/jIV2D8DT4//Bf&#10;+6AVLOF5JdwAuf0FAAD//wMAUEsBAi0AFAAGAAgAAAAhANvh9svuAAAAhQEAABMAAAAAAAAAAAAA&#10;AAAAAAAAAFtDb250ZW50X1R5cGVzXS54bWxQSwECLQAUAAYACAAAACEAWvQsW78AAAAVAQAACwAA&#10;AAAAAAAAAAAAAAAfAQAAX3JlbHMvLnJlbHNQSwECLQAUAAYACAAAACEA6jokiMMAAADaAAAADwAA&#10;AAAAAAAAAAAAAAAHAgAAZHJzL2Rvd25yZXYueG1sUEsFBgAAAAADAAMAtwAAAPcCAAAAAA==&#10;" strokecolor="black [3200]" strokeweight=".5pt">
                  <v:stroke endarrow="block" joinstyle="miter"/>
                </v:shape>
                <v:shape id="ZoneTexte 8" o:spid="_x0000_s1033" type="#_x0000_t202" style="position:absolute;top:11434;width:32272;height:24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oQRvgAAANoAAAAPAAAAZHJzL2Rvd25yZXYueG1sRE89a8Mw&#10;EN0D/Q/iCt0SOYGW4kQ2oW0gQ5e6zn5YV8vUOhnrajv/vhoCGR/v+1AuvlcTjbELbGC7yUARN8F2&#10;3Bqov0/rV1BRkC32gcnAlSKUxcPqgLkNM3/RVEmrUgjHHA04kSHXOjaOPMZNGIgT9xNGj5Lg2Go7&#10;4pzCfa93WfaiPXacGhwO9Oao+a3+vAERe9xe6w8fz5fl8312WfOMtTFPj8txD0pokbv45j5bA2lr&#10;upJugC7+AQAA//8DAFBLAQItABQABgAIAAAAIQDb4fbL7gAAAIUBAAATAAAAAAAAAAAAAAAAAAAA&#10;AABbQ29udGVudF9UeXBlc10ueG1sUEsBAi0AFAAGAAgAAAAhAFr0LFu/AAAAFQEAAAsAAAAAAAAA&#10;AAAAAAAAHwEAAF9yZWxzLy5yZWxzUEsBAi0AFAAGAAgAAAAhAGVGhBG+AAAA2gAAAA8AAAAAAAAA&#10;AAAAAAAABwIAAGRycy9kb3ducmV2LnhtbFBLBQYAAAAAAwADALcAAADyAgAAAAA=&#10;" filled="f" stroked="f">
                  <v:textbox style="mso-fit-shape-to-text:t">
                    <w:txbxContent>
                      <w:p w14:paraId="1EB4F03E" w14:textId="0DAFCBEE" w:rsidR="00861FBC" w:rsidRDefault="00861FBC" w:rsidP="00861FB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  <w:lang w:val="fr-FR"/>
                          </w:rPr>
                          <w:t>ROBO</w:t>
                        </w:r>
                        <w:proofErr w:type="gramStart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  <w:lang w:val="fr-FR"/>
                          </w:rPr>
                          <w:t>3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fr-FR"/>
                          </w:rPr>
                          <w:t>:</w:t>
                        </w:r>
                        <w:proofErr w:type="gram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fr-FR"/>
                          </w:rPr>
                          <w:t xml:space="preserve"> c.968C&gt;T: p.Thr</w:t>
                        </w:r>
                        <w:r w:rsidR="009D60C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fr-FR"/>
                          </w:rPr>
                          <w:t>323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fr-FR"/>
                          </w:rPr>
                          <w:t>Met (Patient ID: TOF-PED-2)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128BF849" w14:textId="77777777" w:rsidR="002C58AF" w:rsidRPr="002C58AF" w:rsidRDefault="002C58AF" w:rsidP="002C58AF">
      <w:pPr>
        <w:rPr>
          <w:lang w:val="en-US"/>
        </w:rPr>
      </w:pPr>
    </w:p>
    <w:p w14:paraId="65F1451A" w14:textId="77777777" w:rsidR="002C58AF" w:rsidRPr="002C58AF" w:rsidRDefault="002C58AF" w:rsidP="002C58AF">
      <w:pPr>
        <w:rPr>
          <w:lang w:val="en-US"/>
        </w:rPr>
      </w:pPr>
    </w:p>
    <w:p w14:paraId="1255FD2E" w14:textId="77777777" w:rsidR="002C58AF" w:rsidRPr="002C58AF" w:rsidRDefault="002C58AF" w:rsidP="002C58AF">
      <w:pPr>
        <w:rPr>
          <w:lang w:val="en-US"/>
        </w:rPr>
      </w:pPr>
    </w:p>
    <w:p w14:paraId="7CB5EFA0" w14:textId="77777777" w:rsidR="002C58AF" w:rsidRPr="002C58AF" w:rsidRDefault="002C58AF" w:rsidP="002C58AF">
      <w:pPr>
        <w:rPr>
          <w:lang w:val="en-US"/>
        </w:rPr>
      </w:pPr>
    </w:p>
    <w:p w14:paraId="0A2FDB91" w14:textId="77777777" w:rsidR="002C58AF" w:rsidRPr="002C58AF" w:rsidRDefault="002C58AF" w:rsidP="002C58AF">
      <w:pPr>
        <w:rPr>
          <w:lang w:val="en-US"/>
        </w:rPr>
      </w:pPr>
    </w:p>
    <w:p w14:paraId="2E4DFE7E" w14:textId="076486B9" w:rsidR="002C58AF" w:rsidRDefault="002C58AF" w:rsidP="002C58AF">
      <w:pPr>
        <w:rPr>
          <w:lang w:val="en-US"/>
        </w:rPr>
      </w:pPr>
    </w:p>
    <w:p w14:paraId="4A0E2B27" w14:textId="25884927" w:rsidR="009D6876" w:rsidRDefault="002C58AF" w:rsidP="002C58AF">
      <w:pPr>
        <w:tabs>
          <w:tab w:val="left" w:pos="1170"/>
        </w:tabs>
        <w:rPr>
          <w:lang w:val="en-US"/>
        </w:rPr>
      </w:pPr>
      <w:r w:rsidRPr="002C58AF"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59B3F0D5" wp14:editId="7A357AB4">
                <wp:simplePos x="0" y="0"/>
                <wp:positionH relativeFrom="margin">
                  <wp:align>center</wp:align>
                </wp:positionH>
                <wp:positionV relativeFrom="paragraph">
                  <wp:posOffset>28575</wp:posOffset>
                </wp:positionV>
                <wp:extent cx="3227295" cy="1450264"/>
                <wp:effectExtent l="0" t="0" r="0" b="0"/>
                <wp:wrapNone/>
                <wp:docPr id="9" name="Groupe 12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27295" cy="1450264"/>
                          <a:chOff x="0" y="0"/>
                          <a:chExt cx="3227295" cy="1450264"/>
                        </a:xfrm>
                      </wpg:grpSpPr>
                      <pic:pic xmlns:pic="http://schemas.openxmlformats.org/drawingml/2006/picture">
                        <pic:nvPicPr>
                          <pic:cNvPr id="10" name="Image 10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447526" y="0"/>
                            <a:ext cx="2152950" cy="106694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" name="Connecteur droit avec flèche 11">
                          <a:extLst/>
                        </wps:cNvPr>
                        <wps:cNvCnPr/>
                        <wps:spPr>
                          <a:xfrm>
                            <a:off x="1506071" y="383315"/>
                            <a:ext cx="0" cy="30031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ZoneTexte 11">
                          <a:extLst/>
                        </wps:cNvPr>
                        <wps:cNvSpPr txBox="1"/>
                        <wps:spPr>
                          <a:xfrm>
                            <a:off x="0" y="1204043"/>
                            <a:ext cx="3227295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97AEA77" w14:textId="77777777" w:rsidR="002C58AF" w:rsidRDefault="002C58AF" w:rsidP="002C58A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2C58AF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ROBO3</w:t>
                              </w:r>
                              <w:r w:rsidRPr="002C58A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: c.1615C&gt;T: </w:t>
                              </w:r>
                              <w:proofErr w:type="gramStart"/>
                              <w:r w:rsidRPr="002C58A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.Arg</w:t>
                              </w:r>
                              <w:proofErr w:type="gramEnd"/>
                              <w:r w:rsidRPr="002C58A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539Trp (Patient ID: TOF-PED-3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9B3F0D5" id="Groupe 12" o:spid="_x0000_s1034" style="position:absolute;margin-left:0;margin-top:2.25pt;width:254.1pt;height:114.2pt;z-index:251663360;mso-position-horizontal:center;mso-position-horizontal-relative:margin" coordsize="32272,1450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27+zHogMAAG8JAAAOAAAAZHJzL2Uyb0RvYy54bWy8Vttu2zgQfS+w/0Do&#10;vdHFlzRCnKLrtEGBohu03Zd9oylKIkKRLEnf/qj/0R/b4VCSYzvdtH3YB8ukSM6cOXOGo+vXu06S&#10;DbdOaLVI8ossIVwxXQnVLJK/v7x7+SohzlNVUakVXyR77pLXN3+8uN6akhe61bLiloAR5cqtWSSt&#10;96ZMU8da3lF3oQ1XsFhr21EPU9uklaVbsN7JtMiyebrVtjJWM+4cvL2Ni8kN2q9rzvxfde24J3KR&#10;ADaPT4vPVXimN9e0bCw1rWA9DPobKDoqFDgdTd1ST8naijNTnWBWO137C6a7VNe1YBxjgGjy7CSa&#10;O6vXBmNpym1jRpqA2hOeftss+7i5t0RUi+QqIYp2kCL0ykleYEB85z84DzSlW9OUuD2Qi8M7az6b&#10;ewuL4UUTZ4GFXW278A/xkR2SvR/JBoOEwctJUVwWV7OEMFjLp7OsmE9jOlgLOTs7x9q3z5xMB8cI&#10;dYRjBCvh17MHozP2nlcZnPJry5PeSPdTNjpqH9bmJSTaUC9WQgq/R9ECsQGU2twLdm/j5JCIHHQa&#10;M/G+ow0kIjtJRDjbJ2IYRjs0xPlBswdHlF62VDX8jTNQA0BwoDY93o7TIxArKcw7IWXIXRj34UK9&#10;nOjtCcailm81W3dc+ViclkuIXCvXCuMSYkverThozb6vEBAtnbfcszY4rMHxJwAbgD5aQJQHYCEE&#10;B6J7QmbT6eWsmCfkXGtFPgOpAa+otWw+v5peISGDYoA56/wd1x0JA0AIQJB2uunlf9jSExlRIDwA&#10;FWoArjA3cAazM9Z+qUo/t9RwgBDMPhJHPohjqZUCkHxtSWW18IRuOCO1/P4N7k6S5yeiGc2MFpeq&#10;L133I0LzWTbPLsEjMDp5NZnks1igQwn3hE6ybJJf/jefkGcqmtb3qLWN+J5kl5ZShfR6KuRbVRG/&#10;N3AteStA0JL3fsIWqPMBO478XvJwUKpPvIZLDW6Z6AbbCV9KSzYUGkH1EMuh33kQX38oFtwPD0Wh&#10;1uEYxxYzenvm4LgbPWrlx4OdUNpixk68+t0AtY77h6hjrCHsla72mEmkAxT4f0mxGKT4D7T2LyCK&#10;n5Jd6BjE7/7UmB3sHUMSD9V41DjyIptm08mx9o7aRzGdF8VA1NB8fqmiaal0uPnC5XOsKr9b7bBB&#10;FgHAgXCyha+GReK+rmloDNbLpcaPjJBcZ96sPRjsG+eQpN445gibFHR1eHf02fB4jvsP30k3/wIA&#10;AP//AwBQSwMEFAAGAAgAAAAhAKomDr68AAAAIQEAABkAAABkcnMvX3JlbHMvZTJvRG9jLnhtbC5y&#10;ZWxzhI9BasMwEEX3hdxBzD6WnUUoxbI3oeBtSA4wSGNZxBoJSS317SPIJoFAl/M//z2mH//8Kn4p&#10;ZRdYQde0IIh1MI6tguvle/8JIhdkg2tgUrBRhnHYffRnWrHUUV5czKJSOCtYSolfUma9kMfchEhc&#10;mzkkj6WeycqI+oaW5KFtjzI9M2B4YYrJKEiT6UBctljN/7PDPDtNp6B/PHF5o5DOV3cFYrJUFHgy&#10;Dh9h10S2IIdevjw23AEAAP//AwBQSwMEFAAGAAgAAAAhAOTkxKTeAAAABgEAAA8AAABkcnMvZG93&#10;bnJldi54bWxMj0FLw0AUhO+C/2F5gje7SWqkTfNSSlFPRWgriLdt9jUJzb4N2W2S/nvXkx6HGWa+&#10;ydeTacVAvWssI8SzCARxaXXDFcLn8e1pAcJ5xVq1lgnhRg7Wxf1drjJtR97TcPCVCCXsMoVQe99l&#10;UrqyJqPczHbEwTvb3igfZF9J3asxlJtWJlH0Io1qOCzUqqNtTeXlcDUI76MaN/P4ddhdztvb9zH9&#10;+NrFhPj4MG1WIDxN/i8Mv/gBHYrAdLJX1k60COGIR3hOQQQzjRYJiBNCMk+WIItc/scvfgAAAP//&#10;AwBQSwMECgAAAAAAAAAhAI2RfNZmCQAAZgkAABQAAABkcnMvbWVkaWEvaW1hZ2UxLnBuZ4lQTkcN&#10;ChoKAAAADUlIRFIAAADiAAAAcAgGAAAAA76snwAAAAFzUkdCAK7OHOkAAAAEZ0FNQQAAsY8L/GEF&#10;AAAACXBIWXMAAA7DAAAOwwHHb6hkAAAI+0lEQVR4Xu2dwY7bNhCG6TxD+wZJgAJ5AgftobfNKW/Q&#10;m33sXnIrkO25F+8pQB6hQIO97O49BfICTVOg3hdIkXdQZ2TJkWSJ4lAiOZT/r1DW9pLUcDg/Zygv&#10;0FVBGABAUh5VPwEACYEQAVBAS4gP18asVtW1pQ/ujdnSdcL180bDznX9UDWqkLRtcP9uZVbv+m4+&#10;jLTP/Zbakx18be8fzPX22gxbdMDpHr5zFtjjvFYV0rmqae/hS6ktzOyxI7T7KMR7Wswnl8bc0YmR&#10;T43FS+rzovrlCc+M2VcNN/R2tz+83u8Ov24haVtzb/79b23MXzccX47I+rAjX3zckWkFmVOYlzdP&#10;zOXH6peDuN5DPmeJPbK1ks9VV3uZL6W2HAgRO8IYoIGKgkZc06sd/WxxVxQbuqxs+joO4Nh2/35H&#10;t74rNlem2HyqPhxB1OduQx5Zd0zZF7vNjl0xiI9dTnOW2EMfiNZKOldt7ZuM+dJz7OCx4xAD1IKG&#10;2bFU6R7lR0JmFyJN6v3Bkrs/TGHeOCyQsM9+ty7M2mXcJj52EQ5zltgjXSvpXLW1bzHiS7+xI8SO&#10;QwyUpen+E/1DmfkJv0nNl1tjvrkoX178sDPrz7+b2y/l22GEffafPlSvau7Nlmr3suZ/PnCe8LHL&#10;EYk90rWSzlVbewleY8eIHRdYjeUuu+a9wYOZM2K5K1GJ0LzW7+ftc0d2UOHezirkhPVJyfEVH7tK&#10;XOYssEe6VtK5amvfgvraGvmMHSN2nDPi46f0Dwn9titner+9rl5HgQ7N3+5N8ZpK5ura/7g2H/6+&#10;tew08j4XL/n0/NbcNE/m5IRn9N/Tx9X7Fj52uSOxR7pW0rlqay9BPnaM2HHj8NSUMjMp3VxSvdMc&#10;f/uTMa9+rt5E4OHPG2O+a8/m8fe/mM3nS/PbP9UHHXz6mItXZkfl3dsX29Z8h/C6hwSJPdK1Es5V&#10;XXsJwrFjxI4zVWYsudscHgTUVyv9nkCplh/f1Y3pADvMWFs6ML+pS4Nm2m9+TlfrIO3Tp82hzGhc&#10;J48dp9xD4p8D4/Z8RbZWsrEZXe1lvhwfO0bsMO52429NAVBA6y9rAABpgBABUACECIACIEQAFAAh&#10;AqAACBEABUCIACgAQgRAARAiAAqAEAFQAIQIgAIgRAAUACECoAAIEQAFQIgAKABCBEABECIACoAQ&#10;AVAAhAiAAiBEABQAIQKgAAgRAAVAiAAoAEIEQAEQIgAKgBABUACECIACIEQAFAAhAqAACBEABUCI&#10;ACgAQgRAARAiABWrX1fVq/hAiAA0SCVGCBEAggVYvE73f7GHEAFQAIQIFstqle7MJwVCBKABl6cp&#10;zokQIrCSU1ZpwnYXBYkqE/shRDBIriLMEQgRWMkpq+QMhEgg0OYjR1+m/uqCiS9EZQsFEc6HRl/m&#10;ktHTZMSAjkn5Z0oApawviypNfUWI4DmF/cF+yZEcbY8rRA72wA6SfA+Uc7D5gg1HJ2kyIgc/AiI6&#10;viI8t4ohxZf6iypNwTihRNWsLs5NuHOwGCFqeAQNgBXL5oSMeCY0MxZIwEiFsEghpvrDXQB8iSdE&#10;3hEU78g416Qhhs+Tr20d+3wN2JEuI1qMigFKNT2kFImWZws4I54hYxki1iaV+2bI9s+1iUCIYFHk&#10;Km4IETgxlkWnEHLsUMwt+EUIEd8hpqUvKHMUlw9zzRMZ8QyYe/cGAlikTd/z6x7h9grxDDaySeA7&#10;yulo3xxifxd9IsSliDCUI+syWDS2wKnnUM6BU3oz4kD29IcHy6A0CnKuEYrwXM5WoA3OiDGYfWeb&#10;jjbB57QB1RtmzRy2t4TIYzXGDw/fLIHzu470wak8je7QMyBBvMRgMCMm0ohq6vNhaFJmhzk2qWDU&#10;G5uHb1L61AWUpkpQLQAQnOyFGCtLTcZzJwfuSDezZLHTEwvIiAtnzkzbV97Zxu9rz0y2ifv2jKsO&#10;ttFxnkchCvqACusDGzh0XhbuT2REpQxlE7BMrELkDWhyLCTcyZy+YnAkm7NoxuSw+QyV1VNtR0aM&#10;ycDONvnM5Amyrh4gxA4IzkwY2NTmZM6Kaoz0Qozg0Capsg8ALTpxP48QecCIYgIH5na72k2KJ7nw&#10;zbMU4qR5noGTbPSWL2fuExspxa722EE2zVeasnMDTNJWoy/9SaYtcPhjdnkgtzvhIiq1wR+aeoEc&#10;GRWidaGFN5MS66A8Rq6CD5F9tApLOldtaxr2Yc0EodaO6i39cob90QjkEGIBYZh9rRqxMK8QO0Gm&#10;gcUJmWAXN+Nhitu1ZTiRPcrizduX1C9sRpyJJYppNnjh6SIPVR8sDJ4fC26pVHPzF2JAB6Wu37Vl&#10;iVFmWIfZyy4gYv6MyIspDWKfPh6ECrZWxuZ5xAroxr04J8bwIVNvVFJf5ij2WNXYo2BxE2zgA6mz&#10;ZizqoK8ZcusUV4cWR3cO4BSnjMjrJPLjhIUdElisnalLSMFryhBSO7TYrZKh3dKCX2nqciMs1DDs&#10;m6kZomcNSNbHcTWWgUHsEfqSbdCYnbN4agryRyLCo1j4cujHspKKXFrluG5spe3VawlZCdG3PE1V&#10;1sZGGItAEaqE6HoeC3lu8+Uo9oBqOCYIx0wB8uGReD1DBYHjmN4CvOJbuPc9lkcKkNjSPCeCfHDO&#10;iBzDWtY3ZjYMdS92ZbxZgCnEiDc8rFkY5YZZ/lyAzCVzkGQJqo4k1U7Zlvo44Zmt1AixPPe5TlYj&#10;EcqFMi75Pi4BGsGekBymOj4HbiPZdGI8X/A51oiESMO7BYFSyocpEoQ7Jy+w6B7sS+fx9ZxZwfw8&#10;ki5uiFg47lKiwHRHumsyop2TbRaML7WnNfxIP5+5qkPozxJuz/1mpvan0ybrY3eFe0accBMQHwqf&#10;IIEZk7EST7yhNTbXsbGnIh1/RR0KW4fWNKtJ28Yf8ottNznJPGMT6LmJdQ6N9qO7WkXTpjGHNsdn&#10;yntYzrvd9qPzraF+Elu4KfWo3vXQtSMmtnl0/Wlp2+t7C91Y81pbC5LxW2tFAdPu2SWTByj2SUyn&#10;zDCD9Dnb0v7KvphgAlfDfrduSo7Y44CQrG1DW2VGrF4DABKB7xEBSI4x/wPC5dTi1CaNKwAAAABJ&#10;RU5ErkJgglBLAQItABQABgAIAAAAIQCxgme2CgEAABMCAAATAAAAAAAAAAAAAAAAAAAAAABbQ29u&#10;dGVudF9UeXBlc10ueG1sUEsBAi0AFAAGAAgAAAAhADj9If/WAAAAlAEAAAsAAAAAAAAAAAAAAAAA&#10;OwEAAF9yZWxzLy5yZWxzUEsBAi0AFAAGAAgAAAAhAHbv7MeiAwAAbwkAAA4AAAAAAAAAAAAAAAAA&#10;OgIAAGRycy9lMm9Eb2MueG1sUEsBAi0AFAAGAAgAAAAhAKomDr68AAAAIQEAABkAAAAAAAAAAAAA&#10;AAAACAYAAGRycy9fcmVscy9lMm9Eb2MueG1sLnJlbHNQSwECLQAUAAYACAAAACEA5OTEpN4AAAAG&#10;AQAADwAAAAAAAAAAAAAAAAD7BgAAZHJzL2Rvd25yZXYueG1sUEsBAi0ACgAAAAAAAAAhAI2RfNZm&#10;CQAAZgkAABQAAAAAAAAAAAAAAAAABggAAGRycy9tZWRpYS9pbWFnZTEucG5nUEsFBgAAAAAGAAYA&#10;fAEAAJ4RAAAAAA==&#10;">
                <v:shape id="Image 10" o:spid="_x0000_s1035" type="#_x0000_t75" style="position:absolute;left:4475;width:21529;height:106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rN/0wwAAANsAAAAPAAAAZHJzL2Rvd25yZXYueG1sRI9Ba8JA&#10;EIXvBf/DMoK3ulFsKdFVRBvQS8FUPI/ZMYlmZ0N2q/Hfdw6F3mZ4b977ZrHqXaPu1IXas4HJOAFF&#10;XHhbc2ng+J29foAKEdli45kMPCnAajl4WWBq/YMPdM9jqSSEQ4oGqhjbVOtQVOQwjH1LLNrFdw6j&#10;rF2pbYcPCXeNnibJu3ZYszRU2NKmouKW/zgDB6+/rpQVeT17m52zPW8/T+etMaNhv56DitTHf/Pf&#10;9c4KvtDLLzKAXv4CAAD//wMAUEsBAi0AFAAGAAgAAAAhANvh9svuAAAAhQEAABMAAAAAAAAAAAAA&#10;AAAAAAAAAFtDb250ZW50X1R5cGVzXS54bWxQSwECLQAUAAYACAAAACEAWvQsW78AAAAVAQAACwAA&#10;AAAAAAAAAAAAAAAfAQAAX3JlbHMvLnJlbHNQSwECLQAUAAYACAAAACEAZqzf9MMAAADbAAAADwAA&#10;AAAAAAAAAAAAAAAHAgAAZHJzL2Rvd25yZXYueG1sUEsFBgAAAAADAAMAtwAAAPcCAAAAAA==&#10;">
                  <v:imagedata r:id="rId11" o:title=""/>
                </v:shape>
                <v:shape id="Connecteur droit avec flèche 11" o:spid="_x0000_s1036" type="#_x0000_t32" style="position:absolute;left:15060;top:3833;width:0;height:300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JCz5wQAAANsAAAAPAAAAZHJzL2Rvd25yZXYueG1sRE9Na8JA&#10;EL0L/Q/LCN50k4JiUzchWgTbmyb0PGSnSTA7G7NbE/99t1DobR7vc3bZZDpxp8G1lhXEqwgEcWV1&#10;y7WCsjgutyCcR9bYWSYFD3KQpU+zHSbajnym+8XXIoSwS1BB432fSOmqhgy6le2JA/dlB4M+wKGW&#10;esAxhJtOPkfRRhpsOTQ02NOhoep6+TYKRvSfL/u8vh32b++nad3dNkX5odRiPuWvIDxN/l/85z7p&#10;MD+G31/CATL9AQAA//8DAFBLAQItABQABgAIAAAAIQDb4fbL7gAAAIUBAAATAAAAAAAAAAAAAAAA&#10;AAAAAABbQ29udGVudF9UeXBlc10ueG1sUEsBAi0AFAAGAAgAAAAhAFr0LFu/AAAAFQEAAAsAAAAA&#10;AAAAAAAAAAAAHwEAAF9yZWxzLy5yZWxzUEsBAi0AFAAGAAgAAAAhAF0kLPnBAAAA2wAAAA8AAAAA&#10;AAAAAAAAAAAABwIAAGRycy9kb3ducmV2LnhtbFBLBQYAAAAAAwADALcAAAD1AgAAAAA=&#10;" strokecolor="black [3200]" strokeweight=".5pt">
                  <v:stroke endarrow="block" joinstyle="miter"/>
                </v:shape>
                <v:shape id="ZoneTexte 11" o:spid="_x0000_s1037" type="#_x0000_t202" style="position:absolute;top:12040;width:32272;height:24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VzUvwAAANsAAAAPAAAAZHJzL2Rvd25yZXYueG1sRE9Na8JA&#10;EL0L/Q/LCN50o1ApqWsItgUPXrTpfchOs6HZ2ZCdmvjvXaHQ2zze5+yKyXfqSkNsAxtYrzJQxHWw&#10;LTcGqs+P5QuoKMgWu8Bk4EYRiv3TbIe5DSOf6XqRRqUQjjkacCJ9rnWsHXmMq9ATJ+47DB4lwaHR&#10;dsAxhftOb7Jsqz22nBoc9nRwVP9cfr0BEVuub9W7j8ev6fQ2uqx+xsqYxXwqX0EJTfIv/nMfbZq/&#10;gccv6QC9vwMAAP//AwBQSwECLQAUAAYACAAAACEA2+H2y+4AAACFAQAAEwAAAAAAAAAAAAAAAAAA&#10;AAAAW0NvbnRlbnRfVHlwZXNdLnhtbFBLAQItABQABgAIAAAAIQBa9CxbvwAAABUBAAALAAAAAAAA&#10;AAAAAAAAAB8BAABfcmVscy8ucmVsc1BLAQItABQABgAIAAAAIQBVHVzUvwAAANsAAAAPAAAAAAAA&#10;AAAAAAAAAAcCAABkcnMvZG93bnJldi54bWxQSwUGAAAAAAMAAwC3AAAA8wIAAAAA&#10;" filled="f" stroked="f">
                  <v:textbox style="mso-fit-shape-to-text:t">
                    <w:txbxContent>
                      <w:p w14:paraId="297AEA77" w14:textId="77777777" w:rsidR="002C58AF" w:rsidRDefault="002C58AF" w:rsidP="002C58AF">
                        <w:pPr>
                          <w:pStyle w:val="NormalWeb"/>
                          <w:spacing w:before="0" w:beforeAutospacing="0" w:after="0" w:afterAutospacing="0"/>
                        </w:pPr>
                        <w:r w:rsidRPr="002C58AF"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ROBO3</w:t>
                        </w:r>
                        <w:r w:rsidRPr="002C58AF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: c.1615C&gt;T: </w:t>
                        </w:r>
                        <w:proofErr w:type="gramStart"/>
                        <w:r w:rsidRPr="002C58AF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.Arg</w:t>
                        </w:r>
                        <w:proofErr w:type="gramEnd"/>
                        <w:r w:rsidRPr="002C58AF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539Trp (Patient ID: TOF-PED-3)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>
        <w:rPr>
          <w:lang w:val="en-US"/>
        </w:rPr>
        <w:tab/>
      </w:r>
    </w:p>
    <w:p w14:paraId="368462AD" w14:textId="77777777" w:rsidR="009D6876" w:rsidRPr="009D6876" w:rsidRDefault="009D6876" w:rsidP="009D6876">
      <w:pPr>
        <w:rPr>
          <w:lang w:val="en-US"/>
        </w:rPr>
      </w:pPr>
    </w:p>
    <w:p w14:paraId="6108FBD3" w14:textId="77777777" w:rsidR="009D6876" w:rsidRPr="009D6876" w:rsidRDefault="009D6876" w:rsidP="009D6876">
      <w:pPr>
        <w:rPr>
          <w:lang w:val="en-US"/>
        </w:rPr>
      </w:pPr>
    </w:p>
    <w:p w14:paraId="2D2DDF05" w14:textId="77777777" w:rsidR="009D6876" w:rsidRPr="009D6876" w:rsidRDefault="009D6876" w:rsidP="009D6876">
      <w:pPr>
        <w:rPr>
          <w:lang w:val="en-US"/>
        </w:rPr>
      </w:pPr>
    </w:p>
    <w:p w14:paraId="2ACA1256" w14:textId="77777777" w:rsidR="009D6876" w:rsidRPr="009D6876" w:rsidRDefault="009D6876" w:rsidP="009D6876">
      <w:pPr>
        <w:rPr>
          <w:lang w:val="en-US"/>
        </w:rPr>
      </w:pPr>
    </w:p>
    <w:p w14:paraId="778A0EEA" w14:textId="77777777" w:rsidR="009D6876" w:rsidRPr="009D6876" w:rsidRDefault="009D6876" w:rsidP="009D6876">
      <w:pPr>
        <w:rPr>
          <w:lang w:val="en-US"/>
        </w:rPr>
      </w:pPr>
    </w:p>
    <w:p w14:paraId="786B180F" w14:textId="066B2916" w:rsidR="009D6876" w:rsidRDefault="009D6876" w:rsidP="009D6876">
      <w:pPr>
        <w:rPr>
          <w:lang w:val="en-US"/>
        </w:rPr>
      </w:pPr>
    </w:p>
    <w:p w14:paraId="5813F10E" w14:textId="72B41659" w:rsidR="00ED5DEE" w:rsidRDefault="009D6876" w:rsidP="009D6876">
      <w:pPr>
        <w:tabs>
          <w:tab w:val="left" w:pos="1785"/>
        </w:tabs>
        <w:rPr>
          <w:lang w:val="en-US"/>
        </w:rPr>
      </w:pPr>
      <w:r w:rsidRPr="009D6876"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587894AD" wp14:editId="2A6F039C">
                <wp:simplePos x="0" y="0"/>
                <wp:positionH relativeFrom="margin">
                  <wp:align>center</wp:align>
                </wp:positionH>
                <wp:positionV relativeFrom="paragraph">
                  <wp:posOffset>152400</wp:posOffset>
                </wp:positionV>
                <wp:extent cx="3227295" cy="1430161"/>
                <wp:effectExtent l="0" t="0" r="0" b="0"/>
                <wp:wrapNone/>
                <wp:docPr id="13" name="Groupe 31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27295" cy="1430161"/>
                          <a:chOff x="0" y="0"/>
                          <a:chExt cx="3227295" cy="1430161"/>
                        </a:xfrm>
                      </wpg:grpSpPr>
                      <pic:pic xmlns:pic="http://schemas.openxmlformats.org/drawingml/2006/picture">
                        <pic:nvPicPr>
                          <pic:cNvPr id="14" name="Image 14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526816" y="0"/>
                            <a:ext cx="2048161" cy="106694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" name="Connecteur droit avec flèche 15">
                          <a:extLst/>
                        </wps:cNvPr>
                        <wps:cNvCnPr/>
                        <wps:spPr>
                          <a:xfrm>
                            <a:off x="1613649" y="257809"/>
                            <a:ext cx="0" cy="30031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ZoneTexte 17">
                          <a:extLst/>
                        </wps:cNvPr>
                        <wps:cNvSpPr txBox="1"/>
                        <wps:spPr>
                          <a:xfrm>
                            <a:off x="0" y="1183940"/>
                            <a:ext cx="3227295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132E44C" w14:textId="77777777" w:rsidR="009D6876" w:rsidRDefault="009D6876" w:rsidP="009D687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fr-FR"/>
                                </w:rPr>
                                <w:t>ROBO</w:t>
                              </w: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fr-FR"/>
                                </w:rPr>
                                <w:t>4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fr-FR"/>
                                </w:rPr>
                                <w:t>: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fr-FR"/>
                                </w:rPr>
                                <w:t xml:space="preserve"> c.2326C&gt;T: p.Arg776Cys (Patient ID: TOF-PED-9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87894AD" id="Groupe 31" o:spid="_x0000_s1038" style="position:absolute;margin-left:0;margin-top:12pt;width:254.1pt;height:112.6pt;z-index:251665408;mso-position-horizontal:center;mso-position-horizontal-relative:margin" coordsize="32272,1430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nuKjapQMAAHAJAAAOAAAAZHJzL2Uyb0RvYy54bWy8Vttu1DAQfUfiH6y8&#10;t7ltt92o26psoUJCUBV44c3rOIlVxza29/ZH/Ac/xthxst1LKfDAw2bt2J45c+aMJ5fX65ajJdWG&#10;STGN0tMkQlQQWTJRT6OvX96dXETIWCxKzKWg02hDTXR99frV5UoVNJON5CXVCIwIU6zUNGqsVUUc&#10;G9LQFptTqaiAxUrqFluY6jouNV6B9ZbHWZKM45XUpdKSUGPg7W23GF15+1VFif1UVYZaxKcRYLP+&#10;qf1z7p7x1SUuao1Vw0iAgf8BRYuZAKeDqVtsMVpodmCqZURLIyt7SmQby6pihPoYIJo02YvmTsuF&#10;8rHUxapWA01A7R5P/2yWfFzea8RKyF0eIYFbyJF3S1Ge+ojo2n4wFniKV6ou/H7Hrh/eafVZ3WtY&#10;dC/qbuZoWFe6df8QIFp7tjcD22AQEXiZZ9l5NjmLEIG1dJQn6Tjt8kEaSNrBOdK8feFk3Dv2UAc4&#10;ipECfoE+GB3Q97LM4JRdaBoFI+0f2WixflyoE8i0wpbNGWd241ULxDpQYnnPyL3uJk8yMeoz8b7F&#10;NUXpaC8R7mxIRD/s7GAX5wdJHg0SctZgUdMbo6AIgGBHbby73U93QMw5U+8Y5y53bhzChYLZE9wR&#10;xjox30qyaKmwXXVqyiFyKUzDlImQLmg7pyA2/b4MuTZWU0sa57ACxw8A1gHFxbDgUW6BuRAMiO6I&#10;zM6y8UU6jtCh1rJkBCtp0FoyHk9GE09IrxhgTht7R2WL3AAQAhBPO14G+W+3BCI7FB4egHI1AHeY&#10;6TmD2QFrf1WmnxusKEBwZp+IAwqmK9OZFAJA0oVGpZbMIrykBFX85w+4PFF6tieawcxgcSZC6Zrn&#10;CAXK8jEw5RjNzs4vEk8aLvoShhvVFW+eJHl6/ns+IZ2Y1Y0NqKXubpej7OKCC5deixl/K0pkNwqu&#10;JasZCJrT4MdtgTrvsfuR3XDqDnLxQCu41eCW6dz4fkJnXKMlhk5QPnblEHZuxRcOJZ67Zw91Qq3c&#10;Mep7zODthYPDbu9RCjscbJmQ+phXu+6hVt3+PuouVhf2XJYbn0lPByjwf0kRSq2T4jfo7V9AFCC7&#10;8xdl5zoGsus30mfH944+idtq3GkcaXqRT0ahWffa22kf2WicZT1RffP5q4rGhZDu5nOXz66q7Hq+&#10;9h0yd8rbEo5W8Nkwjcz3BXaNQVs+k/4rwyXXqJuFBYOhcfZJCsZ9jnyTgrYO73a+G57O/f7th9LV&#10;LwAAAP//AwBQSwMEFAAGAAgAAAAhAKomDr68AAAAIQEAABkAAABkcnMvX3JlbHMvZTJvRG9jLnht&#10;bC5yZWxzhI9BasMwEEX3hdxBzD6WnUUoxbI3oeBtSA4wSGNZxBoJSS317SPIJoFAl/M//z2mH//8&#10;Kn4pZRdYQde0IIh1MI6tguvle/8JIhdkg2tgUrBRhnHYffRnWrHUUV5czKJSOCtYSolfUma9kMfc&#10;hEhcmzkkj6WeycqI+oaW5KFtjzI9M2B4YYrJKEiT6UBctljN/7PDPDtNp6B/PHF5o5DOV3cFYrJU&#10;FHgyDh9h10S2IIdevjw23AEAAP//AwBQSwMEFAAGAAgAAAAhAJqOjJXeAAAABwEAAA8AAABkcnMv&#10;ZG93bnJldi54bWxMj0FLw0AQhe+C/2EZwZvdJFqpMZtSinoqQltBvE2TaRKanQ3ZbZL+e6cnPQ1v&#10;3vDeN9lysq0aqPeNYwPxLAJFXLiy4crA1/79YQHKB+QSW8dk4EIelvntTYZp6Ube0rALlZIQ9ika&#10;qEPoUq19UZNFP3MdsXhH11sMIvtKlz2OEm5bnUTRs7bYsDTU2NG6puK0O1sDHyOOq8f4bdicjuvL&#10;z37++b2JyZj7u2n1CirQFP6O4Yov6JAL08GdufSqNSCPBAPJk0xx59EiAXW4Ll4S0Hmm//PnvwAA&#10;AP//AwBQSwMECgAAAAAAAAAhAGZJrwYqCQAAKgkAABQAAABkcnMvbWVkaWEvaW1hZ2UxLnBuZ4lQ&#10;TkcNChoKAAAADUlIRFIAAADXAAAAcAgGAAAAjWTl4wAAAAFzUkdCAK7OHOkAAAAEZ0FNQQAAsY8L&#10;/GEFAAAACXBIWXMAAA7DAAAOwwHHb6hkAAAIv0lEQVR4Xu2dTXLbRhCFhz5DcgPLi5RPQFdlkZ28&#10;8imoZXQDyzegFilXssvWVXF5I3GvhS4QR6kyfYEkvgPSTQIkAOJnejA9bADvc8EiiQHQ86bf/Ekq&#10;LTLCAQCi8yz/CgCIDMwFgBIwFwBKwFwAKHFirs3Vwi0W++Nq89XdXt26r/m5Ol9vHZXLjyv6YOPo&#10;mv25CrevSgVrx23t7pKyNbzjKRFyzeYj6fOxp1COt54JNJK0LSPVRiUfcrxiD9RFK28q5uIKvP68&#10;dtssc7yJ+ObThbv+nJ+ssaEbXlw7d585KkvHG3rI6/zkCS8d3XRfcEVv19v96+16f7qCpOwRWTx7&#10;Qq5hFb/8u3Tuz0+sZycSPbU1ksUi10YvHySxh+iimDcU7J77FRVbZmuqwZFttl6t6f8a9MGSrqyW&#10;Je6zbEVHJ6umC1vwLRsST8g1xPZhTUXus9WNy1ZP+YdNSPSsE1sjaSz0oUgbafkyffGH6uijC53W&#10;zBsqtme7XmZu6dHwxHa98yvfT07sxCFC4gmrAzXqw/6K+z9c5t636yXR84TIGkljkWqjmQ/BOnrp&#10;ops3h2nh9ukxf1WwcVc0odzNc19V57fbJ/qPZkYX+7dnJySeoDp8u3Puu8vdy8sf1275zwd39233&#10;9gSJntpIY5Fqo5kPmjpq5011Q+PxydEsNefS/Upz1SX9W//+s3uef8pc/JC/MEJIPCHXbB6u3fUH&#10;atR3dPxy7R7p34e/O5rXU88kCGKRaqOeD0o6aufNwVyXb3gF+Jv7VF6lP39BS8SX7kWtBvQxVdi5&#10;u3pe0fur2/x1QkLikV+zcV++37rsLU2l82P709I9/nXX2HtK9NRGGotUmxD9fdHUMSRu0TX59JCg&#10;9QSt1JxbleaTtHCvvD9C68yTuedqyXfpIfJ6oiAkHsk124dVtv4vf3Oga2NDpmeF6BrJY5HqqZcP&#10;gTp6aqiZN1Skyj0FxZ47HB3bPcVDiqOzsvxo3mYpCtMitR1J2SOyePb0X0ON+550IBO5m3KDlj+n&#10;o2VzQ6KntkayWHy0qaKXD5LYQ3Q5Fuejr56MT97gp+IBUOLkJzQAAHGAuQBQAuYCQAmYCwAlYC4A&#10;lIC5AFAC5gJACZgLACVgLgCUgLkAUALmAkAJmAsAJWAuAJSAuQBQAuYCQAmYCwAlYC4AlIC5AFAC&#10;5gJACZgLACVgLgCUgLkAUALmAkAJmAsAJWAuAJSAuQBQAuYCQAmYCwAlYC4AlIC5QC+LRf4CiIC5&#10;ABhAV8cDc4FOOHn4L7hh9DqlTxOYCwAlYC4AckJG565RHeYCoETM6S/MBYASMBcABI9Ykj+971Me&#10;5gKtlBMIO4ZyYC4ASsTsRGAuAJSAucB0STSPbRvtYK4crCcmhoEGhbnAdDnzLgzMRbD+2A2bL0X7&#10;xwbmsghcPglgLqvAYKMH5rKG1hxlTgzUsG+J4Ht7mAs0MhmP9zlFkdmby2wSnTEp2jAYkmnOYy6j&#10;LYTkATFpNddCK8uQvWAmNJpLzVgFkiHCqBkX7xTi4rqanKOCPppSunXkyqi0usl8mZPBwGSwvaFh&#10;tCdnU2VvMcKAbtKaK5FZjA50IAK9sylDHfKJuTh4nhKqw8/wdYGgrO8tR4FEIxAEy6uV7ranhYH4&#10;5uRQYXlqiHVXOoqOX7wXcKZOqtNcpjY1Rg50nB+THLmG0NfJhWxmwFjjI8ZgZ9dcXDOuoYCAS5LR&#10;OwuwHLwxzjmjkjRTFHMlqSfXSPAgYXFQQpJAqWAzJdloi0i0kQuJPA/QaflTMVdI7+DdyzUVnEFL&#10;lTU953QGpAcbGgMZ43Y8DJ6GaOaawSB0HiILC2PpUW+qXnNhKnNkKj9TONk25Tpxhhth0MilVpeA&#10;GxvTFSgzhg5i0msuNlub/pMyI1fGI9E4GYvNlTERJe6GZOC3mnKMy1wNAmkQ6zFNSRG9xw3MEFM9&#10;v5U4IhPVXLGScnYEGqTC2MWfYOKcf+SCIycHN6d3k3LBoR2LUQ7mUp2PT1hABr96ciS4qQ12skND&#10;mvSGxuTJM/mQAB3ZoNp5NmDQK4PJ5fYm2FzSB4EBdJomPJGbNjV82jX0eSf4PGzEeJkr6c5SgOAp&#10;2mgq30DWJLVXTO14NjD5aSE3tmH9B5MymdVpaKzU09mYRDfX1JPZl66k0OhxLeqeNCZ+UIveKSnX&#10;2cbIJWmFCC1mpB2GQZUg++ZvSkTQB8Rh8tPCUKaUoyanVufo4RI36s5cZsQ/h+DnZkCdLUk1tqZL&#10;EW/QyCUKzLfwmFqmAfVvJLM+rGUHHkVO0Fj/DSKkEooU4fDBryXYmhZKo58r1NKN6y2DGPNKUka/&#10;5vLpUYY28Oi+x5Ugo62YxtzIW8LbXJJKWBH+XPisYS0mBYfTE3ZSfHS0zOhHLinWEkgEB04V4Cmh&#10;bx1SJKhY05E1AocaEu44zcU15QaaIz2tPFtpQrJfmWfSnm1knc4gkiSqATG1p6hiHTWFT9Cou0fQ&#10;Ol135OJK8JMMkEBTW7/XlSqJ7DSxiBQxz27NNcZEKDPWZD6gUAG+m7XNIUZkrv300a8SKRJA2k5B&#10;Md3QtFmyDX9T6NQPl9JMCr6z9maG1u1TxK7NeEcuEp4mYfkbUIZzMsSz5nLZ4Ggk4Rn3tL6MvK62&#10;kA67oXg3mrFNDV9S6Shgt+6+ydwztUU4VZq/HzMFpEmhtalhMI9E7GYaShXw3fHcFVFz+hF+hHha&#10;6FsJRrMOytrsYJNI1lusi3SdINFTBt9TFosVDjpqJlACvM3FdfTOG1HhAYxV/AB9giX10Ki4t57R&#10;ifwhUW9fBG6Icoe8IEF3rzqnMjR/rNehqxF2RUsXdAnapY33daEPILrqXR61jo/oKF+uc8/UsD4i&#10;dif1vmxTVcrXlc1RxFKcpjO7r21T9fK9O9u2KYgyXfWoxCR4xqESlSD3X2tl+3SsFPeItQ2fvFnQ&#10;l+67EAvBpscOafkR0StWTlsSH7jpSoIaXXqWz/Frbe1j3V87ziaSPtO5/wFKesudJq+/iwAAAABJ&#10;RU5ErkJgglBLAQItABQABgAIAAAAIQCxgme2CgEAABMCAAATAAAAAAAAAAAAAAAAAAAAAABbQ29u&#10;dGVudF9UeXBlc10ueG1sUEsBAi0AFAAGAAgAAAAhADj9If/WAAAAlAEAAAsAAAAAAAAAAAAAAAAA&#10;OwEAAF9yZWxzLy5yZWxzUEsBAi0AFAAGAAgAAAAhAOe4qNqlAwAAcAkAAA4AAAAAAAAAAAAAAAAA&#10;OgIAAGRycy9lMm9Eb2MueG1sUEsBAi0AFAAGAAgAAAAhAKomDr68AAAAIQEAABkAAAAAAAAAAAAA&#10;AAAACwYAAGRycy9fcmVscy9lMm9Eb2MueG1sLnJlbHNQSwECLQAUAAYACAAAACEAmo6Mld4AAAAH&#10;AQAADwAAAAAAAAAAAAAAAAD+BgAAZHJzL2Rvd25yZXYueG1sUEsBAi0ACgAAAAAAAAAhAGZJrwYq&#10;CQAAKgkAABQAAAAAAAAAAAAAAAAACQgAAGRycy9tZWRpYS9pbWFnZTEucG5nUEsFBgAAAAAGAAYA&#10;fAEAAGURAAAAAA==&#10;">
                <v:shape id="Image 14" o:spid="_x0000_s1039" type="#_x0000_t75" style="position:absolute;left:5268;width:20481;height:106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Ke/8wAAAANsAAAAPAAAAZHJzL2Rvd25yZXYueG1sRE9Ni8Iw&#10;EL0v+B/CCN7WdEVk7RpFBbU3WS2sx6EZ27LNpDTRVn+9EQRv83ifM1t0phJXalxpWcHXMAJBnFld&#10;cq4gPW4+v0E4j6yxskwKbuRgMe99zDDWtuVfuh58LkIIuxgVFN7XsZQuK8igG9qaOHBn2xj0ATa5&#10;1A22IdxUchRFE2mw5NBQYE3rgrL/w8Uo2P9tl+na3NtthrtpkuDpvDpZpQb9bvkDwlPn3+KXO9Fh&#10;/hiev4QD5PwBAAD//wMAUEsBAi0AFAAGAAgAAAAhANvh9svuAAAAhQEAABMAAAAAAAAAAAAAAAAA&#10;AAAAAFtDb250ZW50X1R5cGVzXS54bWxQSwECLQAUAAYACAAAACEAWvQsW78AAAAVAQAACwAAAAAA&#10;AAAAAAAAAAAfAQAAX3JlbHMvLnJlbHNQSwECLQAUAAYACAAAACEAmSnv/MAAAADbAAAADwAAAAAA&#10;AAAAAAAAAAAHAgAAZHJzL2Rvd25yZXYueG1sUEsFBgAAAAADAAMAtwAAAPQCAAAAAA==&#10;">
                  <v:imagedata r:id="rId13" o:title=""/>
                </v:shape>
                <v:shape id="Connecteur droit avec flèche 15" o:spid="_x0000_s1040" type="#_x0000_t32" style="position:absolute;left:16136;top:2578;width:0;height:300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Hyr6vwAAANsAAAAPAAAAZHJzL2Rvd25yZXYueG1sRE/LqsIw&#10;EN0L/kMYwZ2mCopWo/jggt6dVVwPzdgWm0ltcm39e3NBcDeH85zlujWleFLtCssKRsMIBHFqdcGZ&#10;gsv5ZzAD4TyyxtIyKXiRg/Wq21lirG3DJ3omPhMhhF2MCnLvq1hKl+Zk0A1tRRy4m60N+gDrTOoa&#10;mxBuSjmOoqk0WHBoyLGiXU7pPfkzChr01/l2kz122/3x0E7Kx/R8+VWq32s3CxCeWv8Vf9wHHeZP&#10;4P+XcIBcvQEAAP//AwBQSwECLQAUAAYACAAAACEA2+H2y+4AAACFAQAAEwAAAAAAAAAAAAAAAAAA&#10;AAAAW0NvbnRlbnRfVHlwZXNdLnhtbFBLAQItABQABgAIAAAAIQBa9CxbvwAAABUBAAALAAAAAAAA&#10;AAAAAAAAAB8BAABfcmVscy8ucmVsc1BLAQItABQABgAIAAAAIQAiHyr6vwAAANsAAAAPAAAAAAAA&#10;AAAAAAAAAAcCAABkcnMvZG93bnJldi54bWxQSwUGAAAAAAMAAwC3AAAA8wIAAAAA&#10;" strokecolor="black [3200]" strokeweight=".5pt">
                  <v:stroke endarrow="block" joinstyle="miter"/>
                </v:shape>
                <v:shape id="ZoneTexte 17" o:spid="_x0000_s1041" type="#_x0000_t202" style="position:absolute;top:11839;width:32272;height:24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lrXvwAAANsAAAAPAAAAZHJzL2Rvd25yZXYueG1sRE9Na8JA&#10;EL0L/Q/LCL3pxkJFUtcQbAsevFTT+5CdZkOzsyE7NfHfu4LQ2zze52yLyXfqQkNsAxtYLTNQxHWw&#10;LTcGqvPnYgMqCrLFLjAZuFKEYvc022Juw8hfdDlJo1IIxxwNOJE+1zrWjjzGZeiJE/cTBo+S4NBo&#10;O+CYwn2nX7JsrT22nBoc9rR3VP+e/rwBEVuurtWHj4fv6fg+uqx+xcqY5/lUvoESmuRf/HAfbJq/&#10;hvsv6QC9uwEAAP//AwBQSwECLQAUAAYACAAAACEA2+H2y+4AAACFAQAAEwAAAAAAAAAAAAAAAAAA&#10;AAAAW0NvbnRlbnRfVHlwZXNdLnhtbFBLAQItABQABgAIAAAAIQBa9CxbvwAAABUBAAALAAAAAAAA&#10;AAAAAAAAAB8BAABfcmVscy8ucmVsc1BLAQItABQABgAIAAAAIQAqJlrXvwAAANsAAAAPAAAAAAAA&#10;AAAAAAAAAAcCAABkcnMvZG93bnJldi54bWxQSwUGAAAAAAMAAwC3AAAA8wIAAAAA&#10;" filled="f" stroked="f">
                  <v:textbox style="mso-fit-shape-to-text:t">
                    <w:txbxContent>
                      <w:p w14:paraId="2132E44C" w14:textId="77777777" w:rsidR="009D6876" w:rsidRDefault="009D6876" w:rsidP="009D687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  <w:lang w:val="fr-FR"/>
                          </w:rPr>
                          <w:t>ROBO</w:t>
                        </w:r>
                        <w:proofErr w:type="gramStart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  <w:lang w:val="fr-FR"/>
                          </w:rPr>
                          <w:t>4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fr-FR"/>
                          </w:rPr>
                          <w:t>:</w:t>
                        </w:r>
                        <w:proofErr w:type="gram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fr-FR"/>
                          </w:rPr>
                          <w:t xml:space="preserve"> c.2326C&gt;T: p.Arg776Cys (Patient ID: TOF-PED-9)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>
        <w:rPr>
          <w:lang w:val="en-US"/>
        </w:rPr>
        <w:tab/>
      </w:r>
    </w:p>
    <w:p w14:paraId="01CA52D1" w14:textId="77777777" w:rsidR="00ED5DEE" w:rsidRDefault="00ED5DEE">
      <w:pPr>
        <w:rPr>
          <w:lang w:val="en-US"/>
        </w:rPr>
      </w:pPr>
      <w:r>
        <w:rPr>
          <w:lang w:val="en-US"/>
        </w:rPr>
        <w:br w:type="page"/>
      </w:r>
    </w:p>
    <w:p w14:paraId="3A83F0A7" w14:textId="164EDA4F" w:rsidR="005F158B" w:rsidRDefault="005F158B" w:rsidP="009D6876">
      <w:pPr>
        <w:tabs>
          <w:tab w:val="left" w:pos="1785"/>
        </w:tabs>
        <w:rPr>
          <w:lang w:val="en-US"/>
        </w:rPr>
      </w:pPr>
      <w:r w:rsidRPr="005F158B">
        <w:lastRenderedPageBreak/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2AF76797" wp14:editId="471E2DD2">
                <wp:simplePos x="0" y="0"/>
                <wp:positionH relativeFrom="column">
                  <wp:posOffset>1352550</wp:posOffset>
                </wp:positionH>
                <wp:positionV relativeFrom="paragraph">
                  <wp:posOffset>66675</wp:posOffset>
                </wp:positionV>
                <wp:extent cx="3227295" cy="1465736"/>
                <wp:effectExtent l="0" t="0" r="0" b="0"/>
                <wp:wrapNone/>
                <wp:docPr id="17" name="Groupe 22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27295" cy="1465736"/>
                          <a:chOff x="0" y="0"/>
                          <a:chExt cx="3227295" cy="1465736"/>
                        </a:xfrm>
                      </wpg:grpSpPr>
                      <pic:pic xmlns:pic="http://schemas.openxmlformats.org/drawingml/2006/picture">
                        <pic:nvPicPr>
                          <pic:cNvPr id="18" name="Image 18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168226" y="0"/>
                            <a:ext cx="2219635" cy="106694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9" name="Connecteur droit avec flèche 19">
                          <a:extLst/>
                        </wps:cNvPr>
                        <wps:cNvCnPr/>
                        <wps:spPr>
                          <a:xfrm>
                            <a:off x="1255058" y="360902"/>
                            <a:ext cx="0" cy="30031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ZoneTexte 21">
                          <a:extLst/>
                        </wps:cNvPr>
                        <wps:cNvSpPr txBox="1"/>
                        <wps:spPr>
                          <a:xfrm>
                            <a:off x="0" y="1219515"/>
                            <a:ext cx="3227295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CC26CF3" w14:textId="77777777" w:rsidR="005F158B" w:rsidRDefault="005F158B" w:rsidP="005F158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5F158B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ROBO4</w:t>
                              </w:r>
                              <w:r w:rsidRPr="005F158B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: c.3001+3G&gt;A (Patient ID: TOF-PED-11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AF76797" id="Groupe 22" o:spid="_x0000_s1042" style="position:absolute;margin-left:106.5pt;margin-top:5.25pt;width:254.1pt;height:115.4pt;z-index:251667456" coordsize="32272,1465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rl+/VrAMAAHAJAAAOAAAAZHJzL2Uyb0RvYy54bWy8Vktu2zAQ3RfoHQjt&#10;E30cK7EQJ0idNggQtEE/m+5oipKIUCRL0r8b9R69WIekJMd20rRZdGGZFMmZN2/ecHR+uW45WlJt&#10;mBTTKD1OIkQFkSUT9TT69vXD0VmEjMWixFwKOo021ESXF2/fnK9UQTPZSF5SjcCIMMVKTaPGWlXE&#10;sSENbbE5looKWKykbrGFqa7jUuMVWG95nCVJHq+kLpWWhBoDb6/DYnTh7VcVJfZTVRlqEZ9GgM36&#10;p/bPuXvGF+e4qDVWDSMdDPwKFC1mApwOpq6xxWih2YGplhEtjazsMZFtLKuKEepjgGjSZC+aGy0X&#10;ysdSF6taDTQBtXs8vdos+bi814iVkLvTCAncQo68W4qyzEdE1/bOWOApXqm68Psdu354o9UXda9h&#10;0b2ow8zRsK506/4hQLT2bG8GtsEgIvBylGWn2WQcIQJr6Uk+Ph3lIR+kgaQdnCPN+xdOxr1jD3WA&#10;oxgp4NfRB6MD+l6WGZyyC02jzkj7VzZarB8W6ggyrbBlc8aZ3XjVArEOlFjeM3Kvw+RRJqBmQiZu&#10;W1xTlJ7tJcKd7RLRD4Md7OK8k+TBICFnDRY1vTIKigAIdtTGu9v9dAfEnDP1gXHucufGXbhQMHuC&#10;e4KxIOZrSRYtFTZUp6YcIpfCNEyZCOmCtnMKYtO3pQeEC2M1taRxDitw/BnAOqCPFjzKLTAXggHR&#10;PSGzND/LsjxCh1rLsnSSj3qtJXk+OZl4QnrFAHPa2BsqW+QGgBCAeNrxspP/dktHZEDh4QEoVwNw&#10;h5meM5gdsPZPZfqlwYoCBGf2kTgmvThmUggASRcalVoyi/CSElTxXz/h8kTpZE80g5nB4kx0pWue&#10;JTQbj5MxyBEYHeXJJMlCgfYlDDeqK95Rkozg+gh560t/j0/IM2Z1YzvUUqfPs4sLLlx6LWb8vSiR&#10;3Si4lqxmIGhOOz9uC9R5j92P7IZTd5CLz7SCWw1umeDG9xM64xotMXSC8iGUQ7dzK77uUOKxPXso&#10;CLVyx6jvMYO3Fw4Ou71HKexwsGVC6qe82nUPtQr7+6hDrC7suSw3PpOeDlDgf5JiBukP99R36O1f&#10;QRTQNALfMB6aRqfeQXauYyC7fid9dnzv6JO4rcadxpFC9Y7T8a72dtpHdpJDif9ZgX+uaFwI6W4+&#10;J+JdVdn1fO075ImzvyUcreCzYRqZHwvsGoO2fCb9V4ZLrlFXCwsGu8bZJ6kz7nPkmxS0dXi3893w&#10;eO73bz+ULn4DAAD//wMAUEsDBBQABgAIAAAAIQCqJg6+vAAAACEBAAAZAAAAZHJzL19yZWxzL2Uy&#10;b0RvYy54bWwucmVsc4SPQWrDMBBF94XcQcw+lp1FKMWyN6HgbUgOMEhjWcQaCUkt9e0jyCaBQJfz&#10;P/89ph///Cp+KWUXWEHXtCCIdTCOrYLr5Xv/CSIXZINrYFKwUYZx2H30Z1qx1FFeXMyiUjgrWEqJ&#10;X1JmvZDH3IRIXJs5JI+lnsnKiPqGluShbY8yPTNgeGGKyShIk+lAXLZYzf+zwzw7TaegfzxxeaOQ&#10;zld3BWKyVBR4Mg4fYddEtiCHXr48NtwBAAD//wMAUEsDBBQABgAIAAAAIQA6mJqa3wAAAAoBAAAP&#10;AAAAZHJzL2Rvd25yZXYueG1sTI9BS8NAEIXvgv9hGcGb3WxiVWI2pRT1VARbQbxts9MkNDsbstsk&#10;/feOJz0O3+PN94rV7Dox4hBaTxrUIgGBVHnbUq3hc/969wQiREPWdJ5QwwUDrMrrq8Lk1k/0geMu&#10;1oJLKORGQxNjn0sZqgadCQvfIzE7+sGZyOdQSzuYictdJ9MkeZDOtMQfGtPjpsHqtDs7DW+TmdaZ&#10;ehm3p+Pm8r1fvn9tFWp9ezOvn0FEnONfGH71WR1Kdjr4M9kgOg2pynhLZJAsQXDgMVUpiAOTe5WB&#10;LAv5f0L5AwAA//8DAFBLAwQKAAAAAAAAACEAeTzswPQJAAD0CQAAFAAAAGRycy9tZWRpYS9pbWFn&#10;ZTEucG5niVBORw0KGgoAAAANSUhEUgAAAOkAAABwCAYAAAD7XldoAAAAAXNSR0IArs4c6QAAAARn&#10;QU1BAACxjwv8YQUAAAAJcEhZcwAADsMAAA7DAcdvqGQAAAmJSURBVHhe7Zy9btxGEMdXfobkDSwD&#10;CfwEZyRFOrnyG6S7K63GXQArdZpTERhxl9ZADDXS9Q6gF4gjAz69gAO/A7NDck88Hj9mlhxyyPv/&#10;DMp3x/2YnZ3/7nDP1knicQAAszzK/wYAGAUiBcA4ECkAxjkQ6WZ14k5Osmu1uXeXq0t3n98rc3/p&#10;fLn8WvkPNs7Xye7tcfmsULB0Xda1LrMlwK4zoE1Ea71IewKb977t91XOr0ZcnjPuDmPQbJ8dp4T2&#10;GAhhH3sipU6ef1y7bZI4Ok96cXXqzj/mN0ts/GBPz527SZwv668Xvo/n+c0DnjrfaFZw6d+ut9nr&#10;7Tq7XYHEloCszjA2Ebx6cnse2LjP/y2c++eK4o+BrDx/3HFj0GxfFqeE9hgIYR++wYybpS+1SNa+&#10;lwe2yXq59j9L+A8WvuZ+Wc9Nkiz91ciyqmIJiS2BmDoBLZuImHocewpsP6y962+S5YVLlnf5hw2I&#10;yseOmzsGzfb97eg4JbTHQDD68CUytutF4haMRj3bNck+HaschlESWwIxdXYo2URE1eMGR4oPhg/Z&#10;TNz85RL3pq0vWflovzLHoNl+pzgltMdAMPrYpbvbu9v8VWDjVj5HTnPsZ/u59fbO//DZ0mn2tnck&#10;tgRi6kiIbV/bLvf12rlvztKXZz+u3eLLO3f9NX1bjbC8Vb9y0I7TgLaP9g+Obu+cz45zztwfPkde&#10;+D/rP1+6x/mnxOn3+QtNmLbsEVNHQmz7inZtPpy783c+GH711+/n7tb/efepPiyk5VOs+rWFQeI0&#10;oOijnUjPXtAT7Ft3VTxJePzEP+I+dU9KvfiPvVHOXZfn1r9fXeavOyCxJRBTR0Js+7p2bdznb7cu&#10;ee0fW/Jr+9PC3f57XbN6S8vb9SsH34xqnAa0ffSwk569cmufGrx9vvJT2YLPlm68Xec+jyiWXf3s&#10;3KuX+ZsuSGwJxNSRENu+ol33f185991+FDz+4Re3/HLufvuUf1BAWj7Fql85aMdpQNtH+bPpDj8o&#10;/7BduBqOwW6W2YN5uJof0P3DMR21hcL+QbsNiS0BWZ1hbCJ49bj2bJP1G9/GBV3Lgt+Ln/trdygk&#10;LX8If9xynxKa7cvilNAeA8HvA//AHgDj7B8cAQDMAZECYByIFADjQKQAGAciBcA4ECkAxoFIATAO&#10;RAqAcSBSAIwDkQJgHIgUAONApAAYByIFwDgQKQDGgUgBMA5ECoBxIFIAjAORAmAciBQA49SKlH6x&#10;LwBgfCpFCoECYAekuwAYp1ak9Js+saMCMD7YSQEwzoFIaffE78sGIJ6+M1DspAAYByIFoEdCJtrn&#10;bgqRAmAciBQA40CkADRh4GvIRpHiu1IAxgc7KQB10AZFX0dGbFR9bnAQKTDFlDO3cLLbNxApMAMe&#10;rarZE6nWSgAAF5yDHIKdFADjQKQAVEG7uZGsEiIFoA0S64gpOEQKTIDzkHogUmAOHB7tA5ECYByI&#10;FAAl+soIWkWK1AOAdjSfqSexk2KRAMfMOCKNEB2ECo6V4UUqFJtmGgFAJRSjhmJuJ9JBxUD9YGcE&#10;gMUknkkJHGCBURlxYxlWpMbSCOCn5NfxF76qLA6L8gOT2UlB/1gQKPC0LEbjiZSRPuDQCMweRraA&#10;nfRIoV00eZ2kF3bUkWnZsCBSAIwDkQIwFrR7Mh7nJiVSnPiBqdFHzA4nUuaqMRXI8VgwRsaI/7UP&#10;OFkixQ42L8KhUWDSh0dziUsSec1YzKa7XVcnzUUl2CZdvLDQ9Qj5skN81KLVbgfGFSk5QyFwLYoh&#10;CBtCBVJSkYYAmhMQxDToHHtKC30lQ/ZVwGy6G4v1BQeLB59Z+4rGxYzT2YkUGIICUUNkggAPaJky&#10;BLMWqcZKXN6pOX2U6wAgYXIinXUK1BH6GqXtq5Ty1y9q0BzRwkTXyPNlyJRmagwcRqTBS0CNIL7Y&#10;7zwn/V2pefV1Y1bp7lTSSmQDQIJJkeIZLg4I/xByydRDqReRdooN5VTlmHatMNbRU9eyMpTnWELf&#10;pnA2lK4x2FmkRnw/Kk2TwJnErqSCvMjfzB3ys7I/rfGoSxAFf9FVE6OzYgjBdaVxwcgPl7pQ1/Ys&#10;CAGtjbAf9k7aNPngOMD8j0NvB0e0MGAOx6O8w/f9XBqyiD4X69CmFmRm781Tg5qBXtF+tEjZDlDw&#10;VFWgdJ7wUnva9BnsfWHxu1K2n2jujfmzLx5prmSTgSZ3opNcdWg06gIQfFnGkH+nNtW9pbuWsbhr&#10;DUFxZ+zj0ChwrP4ci15FOrUV6oAOA6gKXHo/h0xlLuOYIhRSNnbSgjgGDwjql9Gf5UA9GgEx52pu&#10;RIn0SH01SULK21eqCzoSIZ7JPpPS7hHSy153OWonb9c6VYdGgaJ/NARabN8iZFpfIVGHJO66+Oso&#10;Do5qGWImG2idOLoXObFHCc0l01+CoqOjK1LywogimDQj+a54IkxIdotWmy0rw1KslvwkEmm28tua&#10;B24QdUk3uBT7EAV3GWoj1KW/G+yO7mNkOvlnbFrmpG8mne5OdpKBiOLid4xM/plURaillXLQVZ/6&#10;LfdVsscKQ4on9chQc2CEEAp2RJoH4qhi6IkhRN10shvoKqJBF6ce4U4tlengnsEQiTQb0ARGNSJT&#10;DGowDGlkRMSHyk66W6GONGAlQt3b7Zq2gJ1TjdJkexHtcXBsGJGYzGbyz6QSROmfdVF4tHbt8tcw&#10;s4e7wJRQzZoKbR+VSHdETsqxwQlC0cJXQDXAZwZbpCGuYyelDY02+4DsGiSggoOboPu+HOfQKKA1&#10;X4OS+4YzjrSo4NwkdWn2tCgi7WEgv+rspN74PJ5kRFUCY5OGOM0dqCddPfg+Sovniw1LpML2TSPa&#10;FX3ZIYZNfUiXJmvpomS3TktqLsbkG832B+b4nkn95E15+k58mpswU92ANOVNU3wrh0dkN3NBEhR9&#10;gMYq1HTqH3FHGaK5yA1rFSm1V7ansaNChbyPVroMWhO2M7tQ8NckEdo/WIAPAY2DY4/YR/vF7e2k&#10;3IHHkI8+ZjXThmPT7sBI0aZYEYkFxBkD3WfaclBU2D6nOBHrny6c+A73eiwb2mTPzuBCpfCq2Gz9&#10;4LMblYOur9RsFFGsW7KvWDcEVbn/ys/r7GmzpYoae4jaQM9T3L3/wC20qbbtEntzl6e8tSk21/6c&#10;g7lus6liLId9hDIVAhK2/1A8vHhoO3AYL/mLBtrNog+yQgdlyx/59TB/xYeek6K4KFkDQAwX8pht&#10;JcRmaLspVjn9l+uX69D9mnYOdlIAgCWc+x8Kpo3p5nQCfwAAAABJRU5ErkJgglBLAQItABQABgAI&#10;AAAAIQCxgme2CgEAABMCAAATAAAAAAAAAAAAAAAAAAAAAABbQ29udGVudF9UeXBlc10ueG1sUEsB&#10;Ai0AFAAGAAgAAAAhADj9If/WAAAAlAEAAAsAAAAAAAAAAAAAAAAAOwEAAF9yZWxzLy5yZWxzUEsB&#10;Ai0AFAAGAAgAAAAhAGuX79WsAwAAcAkAAA4AAAAAAAAAAAAAAAAAOgIAAGRycy9lMm9Eb2MueG1s&#10;UEsBAi0AFAAGAAgAAAAhAKomDr68AAAAIQEAABkAAAAAAAAAAAAAAAAAEgYAAGRycy9fcmVscy9l&#10;Mm9Eb2MueG1sLnJlbHNQSwECLQAUAAYACAAAACEAOpiamt8AAAAKAQAADwAAAAAAAAAAAAAAAAAF&#10;BwAAZHJzL2Rvd25yZXYueG1sUEsBAi0ACgAAAAAAAAAhAHk87MD0CQAA9AkAABQAAAAAAAAAAAAA&#10;AAAAEQgAAGRycy9tZWRpYS9pbWFnZTEucG5nUEsFBgAAAAAGAAYAfAEAADcSAAAAAA==&#10;">
                <v:shape id="Image 18" o:spid="_x0000_s1043" type="#_x0000_t75" style="position:absolute;left:1682;width:22196;height:106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H6b+xgAAANsAAAAPAAAAZHJzL2Rvd25yZXYueG1sRI9PS8NA&#10;EMXvhX6HZQRvdmMPsY3dFhUKFsT+UUFvQ3bMhmZn0+zapt++cxB6m+G9ee83s0XvG3WkLtaBDdyP&#10;MlDEZbA1VwY+P5Z3E1AxIVtsApOBM0VYzIeDGRY2nHhLx12qlIRwLNCAS6kttI6lI49xFFpi0X5D&#10;5zHJ2lXadniScN/ocZbl2mPN0uCwpRdH5X735w38rKcrt/p61v33hh/i+1veLA+5Mbc3/dMjqER9&#10;upr/r1+t4Aus/CID6PkFAAD//wMAUEsBAi0AFAAGAAgAAAAhANvh9svuAAAAhQEAABMAAAAAAAAA&#10;AAAAAAAAAAAAAFtDb250ZW50X1R5cGVzXS54bWxQSwECLQAUAAYACAAAACEAWvQsW78AAAAVAQAA&#10;CwAAAAAAAAAAAAAAAAAfAQAAX3JlbHMvLnJlbHNQSwECLQAUAAYACAAAACEA1x+m/sYAAADbAAAA&#10;DwAAAAAAAAAAAAAAAAAHAgAAZHJzL2Rvd25yZXYueG1sUEsFBgAAAAADAAMAtwAAAPoCAAAAAA==&#10;">
                  <v:imagedata r:id="rId15" o:title=""/>
                </v:shape>
                <v:shape id="Connecteur droit avec flèche 19" o:spid="_x0000_s1044" type="#_x0000_t32" style="position:absolute;left:12550;top:3609;width:0;height:300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UiD/wQAAANsAAAAPAAAAZHJzL2Rvd25yZXYueG1sRE9Na8JA&#10;EL0X+h+WKXirmxaUGl3FRATrrVE8D9kxCWZnk+yaxH/fFQq9zeN9zmozmlr01LnKsoKPaQSCOLe6&#10;4kLB+bR//wLhPLLG2jIpeJCDzfr1ZYWxtgP/UJ/5QoQQdjEqKL1vYildXpJBN7UNceCutjPoA+wK&#10;qTscQrip5WcUzaXBikNDiQ2lJeW37G4UDOgvi2RbtGmy+z6Ms7qdn85HpSZv43YJwtPo/8V/7oMO&#10;8xfw/CUcINe/AAAA//8DAFBLAQItABQABgAIAAAAIQDb4fbL7gAAAIUBAAATAAAAAAAAAAAAAAAA&#10;AAAAAABbQ29udGVudF9UeXBlc10ueG1sUEsBAi0AFAAGAAgAAAAhAFr0LFu/AAAAFQEAAAsAAAAA&#10;AAAAAAAAAAAAHwEAAF9yZWxzLy5yZWxzUEsBAi0AFAAGAAgAAAAhAKNSIP/BAAAA2wAAAA8AAAAA&#10;AAAAAAAAAAAABwIAAGRycy9kb3ducmV2LnhtbFBLBQYAAAAAAwADALcAAAD1AgAAAAA=&#10;" strokecolor="black [3200]" strokeweight=".5pt">
                  <v:stroke endarrow="block" joinstyle="miter"/>
                </v:shape>
                <v:shape id="ZoneTexte 21" o:spid="_x0000_s1045" type="#_x0000_t202" style="position:absolute;top:12195;width:32272;height:24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762FvQAAANsAAAAPAAAAZHJzL2Rvd25yZXYueG1sRE9Ni8Iw&#10;EL0L/ocwgjdNFVyWahTRXfCwl3XrfWjGpthMSjPa+u83B8Hj431vdoNv1IO6WAc2sJhnoIjLYGuu&#10;DBR/37NPUFGQLTaBycCTIuy249EGcxt6/qXHWSqVQjjmaMCJtLnWsXTkMc5DS5y4a+g8SoJdpW2H&#10;fQr3jV5m2Yf2WHNqcNjSwVF5O9+9ARG7XzyLLx9Pl+Hn2LusXGFhzHQy7NeghAZ5i1/ukzWwTOvT&#10;l/QD9PYfAAD//wMAUEsBAi0AFAAGAAgAAAAhANvh9svuAAAAhQEAABMAAAAAAAAAAAAAAAAAAAAA&#10;AFtDb250ZW50X1R5cGVzXS54bWxQSwECLQAUAAYACAAAACEAWvQsW78AAAAVAQAACwAAAAAAAAAA&#10;AAAAAAAfAQAAX3JlbHMvLnJlbHNQSwECLQAUAAYACAAAACEABO+thb0AAADbAAAADwAAAAAAAAAA&#10;AAAAAAAHAgAAZHJzL2Rvd25yZXYueG1sUEsFBgAAAAADAAMAtwAAAPECAAAAAA==&#10;" filled="f" stroked="f">
                  <v:textbox style="mso-fit-shape-to-text:t">
                    <w:txbxContent>
                      <w:p w14:paraId="1CC26CF3" w14:textId="77777777" w:rsidR="005F158B" w:rsidRDefault="005F158B" w:rsidP="005F158B">
                        <w:pPr>
                          <w:pStyle w:val="NormalWeb"/>
                          <w:spacing w:before="0" w:beforeAutospacing="0" w:after="0" w:afterAutospacing="0"/>
                        </w:pPr>
                        <w:r w:rsidRPr="005F158B"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ROBO4</w:t>
                        </w:r>
                        <w:r w:rsidRPr="005F158B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: c.3001+3G&gt;A (Patient ID: TOF-PED-11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CE07501" w14:textId="77777777" w:rsidR="005F158B" w:rsidRPr="005F158B" w:rsidRDefault="005F158B" w:rsidP="005F158B">
      <w:pPr>
        <w:rPr>
          <w:lang w:val="en-US"/>
        </w:rPr>
      </w:pPr>
    </w:p>
    <w:p w14:paraId="082013F3" w14:textId="77777777" w:rsidR="005F158B" w:rsidRPr="005F158B" w:rsidRDefault="005F158B" w:rsidP="005F158B">
      <w:pPr>
        <w:rPr>
          <w:lang w:val="en-US"/>
        </w:rPr>
      </w:pPr>
    </w:p>
    <w:p w14:paraId="01F57841" w14:textId="77777777" w:rsidR="005F158B" w:rsidRPr="005F158B" w:rsidRDefault="005F158B" w:rsidP="005F158B">
      <w:pPr>
        <w:rPr>
          <w:lang w:val="en-US"/>
        </w:rPr>
      </w:pPr>
    </w:p>
    <w:p w14:paraId="1461713D" w14:textId="77777777" w:rsidR="005F158B" w:rsidRPr="005F158B" w:rsidRDefault="005F158B" w:rsidP="005F158B">
      <w:pPr>
        <w:rPr>
          <w:lang w:val="en-US"/>
        </w:rPr>
      </w:pPr>
    </w:p>
    <w:p w14:paraId="6EE77EA7" w14:textId="77777777" w:rsidR="005F158B" w:rsidRPr="005F158B" w:rsidRDefault="005F158B" w:rsidP="005F158B">
      <w:pPr>
        <w:rPr>
          <w:lang w:val="en-US"/>
        </w:rPr>
      </w:pPr>
    </w:p>
    <w:p w14:paraId="6A19C9BC" w14:textId="41F2C3E1" w:rsidR="005F158B" w:rsidRDefault="005F158B" w:rsidP="005F158B">
      <w:pPr>
        <w:rPr>
          <w:lang w:val="en-US"/>
        </w:rPr>
      </w:pPr>
    </w:p>
    <w:p w14:paraId="19516848" w14:textId="2C3852E7" w:rsidR="00A86AB3" w:rsidRDefault="005F158B" w:rsidP="005F158B">
      <w:pPr>
        <w:tabs>
          <w:tab w:val="left" w:pos="1560"/>
        </w:tabs>
        <w:rPr>
          <w:lang w:val="en-US"/>
        </w:rPr>
      </w:pPr>
      <w:r w:rsidRPr="005F158B"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6A286336" wp14:editId="752212D2">
                <wp:simplePos x="0" y="0"/>
                <wp:positionH relativeFrom="margin">
                  <wp:align>center</wp:align>
                </wp:positionH>
                <wp:positionV relativeFrom="paragraph">
                  <wp:posOffset>227965</wp:posOffset>
                </wp:positionV>
                <wp:extent cx="3227295" cy="1488371"/>
                <wp:effectExtent l="0" t="0" r="0" b="0"/>
                <wp:wrapNone/>
                <wp:docPr id="21" name="Groupe 29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27295" cy="1488371"/>
                          <a:chOff x="0" y="0"/>
                          <a:chExt cx="3227295" cy="1488371"/>
                        </a:xfrm>
                      </wpg:grpSpPr>
                      <pic:pic xmlns:pic="http://schemas.openxmlformats.org/drawingml/2006/picture">
                        <pic:nvPicPr>
                          <pic:cNvPr id="22" name="Image 22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437167" y="0"/>
                            <a:ext cx="2105319" cy="114316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3" name="Connecteur droit avec flèche 23">
                          <a:extLst/>
                        </wps:cNvPr>
                        <wps:cNvCnPr/>
                        <wps:spPr>
                          <a:xfrm>
                            <a:off x="1515032" y="421422"/>
                            <a:ext cx="0" cy="30031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ZoneTexte 25">
                          <a:extLst/>
                        </wps:cNvPr>
                        <wps:cNvSpPr txBox="1"/>
                        <wps:spPr>
                          <a:xfrm>
                            <a:off x="0" y="1242150"/>
                            <a:ext cx="3227295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697E328" w14:textId="77777777" w:rsidR="005F158B" w:rsidRDefault="005F158B" w:rsidP="005F158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5F158B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LIT1</w:t>
                              </w:r>
                              <w:r w:rsidRPr="005F158B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: c.4145A&gt;G: </w:t>
                              </w:r>
                              <w:proofErr w:type="gramStart"/>
                              <w:r w:rsidRPr="005F158B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.His</w:t>
                              </w:r>
                              <w:proofErr w:type="gramEnd"/>
                              <w:r w:rsidRPr="005F158B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382Arg (Patient ID: BAV-AD-3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A286336" id="Groupe 29" o:spid="_x0000_s1046" style="position:absolute;margin-left:0;margin-top:17.95pt;width:254.1pt;height:117.2pt;z-index:251669504;mso-position-horizontal:center;mso-position-horizontal-relative:margin" coordsize="32272,1488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4p/t9qQMAAHAJAAAOAAAAZHJzL2Uyb0RvYy54bWy8Vktu2zAQ3RfoHQjt&#10;E/38SYQ4ReqkQYGiDdJ20x1NURIRimRJ+nej3qMX65Ci5NhOkKaLLiyTIjnz5s0bji7ebVqOVlQb&#10;JsUsSk+TCFFBZMlEPYu+f/twchYhY7EoMZeCzqItNdG7y7dvLtaqoJlsJC+pRmBEmGKtZlFjrSri&#10;2JCGtticSkUFLFZSt9jCVNdxqfEarLc8zpJkEq+lLpWWhBoDb6+7xejS268qSuyXqjLUIj6LAJv1&#10;T+2fC/eMLy9wUWusGkYCDPwPKFrMBDgdTF1ji9FSsyNTLSNaGlnZUyLbWFYVI9THANGkyUE0t1ou&#10;lY+lLta1GmgCag94+mez5PPqTiNWzqIsjZDALeTIu6UoO/cR0Y39ZCzwFK9VXfj9jl0/vNXqq7rT&#10;sOhe1N3M0bCpdOv+IUC08WxvB7bBICLwMs+yaXY+jhCBtXR0dpZP0y4fpIGkHZ0jzc0LJ+PesYc6&#10;wFGMFPAL9MHoiL6XZQan7FLTKBhp/8pGi/XDUp1AphW2bME4s1uvWiDWgRKrO0budDd5lImsz8TH&#10;FteQiOwgEe5sSEQ/7OxgF+cnSR4MEnLeYFHTK6OgCIBgR228v91P90AsOFMfGOcud24cwoWCORDc&#10;E4x1Yr6WZNlSYbvq1JRD5FKYhikTIV3QdkFBbPpjGXJtrKaWNM5hBY7vAawDiothwaPcAXMhGBDd&#10;EzIbgYIm0wgday1Lk3GengetpaM8nfjaHxQDzGljb6lskRsAQgDiacerIP/dlkBkh8LDA1CuBuAO&#10;Mz1nMDti7VVl+rXBigIEZ/aROPJeHHMpBICkS41KLZlFeEUJqvjvX3B5oiw/EM1gZrA4F6F0zXOE&#10;puN0nOQgR2B0lKUjUCIkBxd9CcON6oo3T5I8nXqB9RW4IyvwCenErG5sQC11+jy7uODCubGY8RtR&#10;IrtVcC1ZzUDQnAY/bgvUeY/dj+yWU3eQi3tawa0Gt0znxvcTOucarTB0gvKhK4ew0x3pxBcOJR7b&#10;s4fCXs+E7zGDtxcO0n639yiFHQ62TEj9lFe76aFW3f4+6i5WF/ZCllufSU8HKPB/SXHUS/EH9PZv&#10;IAqQ3fhF2bmOgezmvfTZ8b2jT+JOPXuNI81AfOPQrHvt7bWPbDTJoIF1N0fffF5V0bgQ0t18zsS+&#10;quxmsfEdcuzs7whHa/hsmEXm5xK7xqAtn0v/leGSa9TV0oLB0Dj7JAXjPke+SUFbh3d73w2P537/&#10;7kPp8g8AAAD//wMAUEsDBBQABgAIAAAAIQCqJg6+vAAAACEBAAAZAAAAZHJzL19yZWxzL2Uyb0Rv&#10;Yy54bWwucmVsc4SPQWrDMBBF94XcQcw+lp1FKMWyN6HgbUgOMEhjWcQaCUkt9e0jyCaBQJfzP/89&#10;ph///Cp+KWUXWEHXtCCIdTCOrYLr5Xv/CSIXZINrYFKwUYZx2H30Z1qx1FFeXMyiUjgrWEqJX1Jm&#10;vZDH3IRIXJs5JI+lnsnKiPqGluShbY8yPTNgeGGKyShIk+lAXLZYzf+zwzw7TaegfzxxeaOQzld3&#10;BWKyVBR4Mg4fYddEtiCHXr48NtwBAAD//wMAUEsDBBQABgAIAAAAIQD/LZte3gAAAAcBAAAPAAAA&#10;ZHJzL2Rvd25yZXYueG1sTI9BS8NAFITvgv9heYI3u5uEaI3ZlFLUUxHaCuLtNXlNQrNvQ3abpP/e&#10;9aTHYYaZb/LVbDox0uBayxqihQJBXNqq5VrD5+HtYQnCeeQKO8uk4UoOVsXtTY5ZZSfe0bj3tQgl&#10;7DLU0HjfZ1K6siGDbmF74uCd7GDQBznUshpwCuWmk7FSj9Jgy2GhwZ42DZXn/cVoeJ9wWifR67g9&#10;nzbX70P68bWNSOv7u3n9AsLT7P/C8Isf0KEITEd74cqJTkM44jUk6TOI4KZqGYM4aoifVAKyyOV/&#10;/uIHAAD//wMAUEsDBAoAAAAAAAAAIQCwzkT7HQkAAB0JAAAUAAAAZHJzL21lZGlhL2ltYWdlMS5w&#10;bmeJUE5HDQoaCgAAAA1JSERSAAAA3QAAAHgIBgAAAHYV90cAAAABc1JHQgCuzhzpAAAABGdBTUEA&#10;ALGPC/xhBQAAAAlwSFlzAAAOwwAADsMBx2+oZAAACLJJREFUeF7tnE1yGzcQhSGfIbmB5UXKJ6Cr&#10;sshOXvkU1DK6geUbUIuUK9llq6q4vJG410IXiKNUmb5AEt9h0j2coYecGQwAohvA8H2usfkDgo1G&#10;P3QDGuusIgwAQI1nzb8AACUgOgCU6YlufXlmzs621+X6i7m5vDFfmveG+HJjqG1zXdILa0Of2743&#10;hE97sb5vXnUaHlw346PNyTfMpD1K42Ry8s36A9nxwdJZB6l+mbH2e6Jjx73+tDIb2ubxVu/Nx3Nz&#10;9al5c4A1GXl+Zcw97Qp5Z1i9IcNfN28O4NNesm9jXhoa5Lbhkp6uNtvHm9X27QFy8g3jZo/8OJm8&#10;fLM2n/9dGPPnR9aPFal+t1jak5O23C/paxfVijz3jU21Wq7o7wHoxQV9er89cV9VS7p6+LSX7PuQ&#10;5dAHD8jJN4yvPYzEOJnMfLN5WNFb99Xy2lTLp+bFIaT6bbC1p6/dslktKrOwOPeAzapeG9hGJ3za&#10;S/bdwyEYc/IN42tPjcA4mbx8Q2J/2La8/8NU5v24XVL9brG335WXm6fH5lHL2lxSoVvX6a/69fnm&#10;if6i7Hm+fTqJT3vJvkPIyTeMrz2uhPSblW++3hnz3UX98OLHlVn8c2vuvtZPe0j1WzPRfv8g5fHJ&#10;UNXfcGF+pdp/QX9Wv/9snjevtpz/0DxwxKe9ZN/BZOKbHR72eBHSbya+WT9cmatbEvs7un65Mo/0&#10;5/bv4SVIql9mqv1OdBdveKf9m/nY3fU9f0Fb8ZfmxYC36S1ytjF3h99Nzy9vmscdfNpL9h1CTr5h&#10;fO1xJaTffHyzNp+/35jqLW2Zmmvz08I8/nXHTXtI9evUvikzCapDaWdpzLJT59JGcO/5PrSH7tXF&#10;ywX3NIxPe8m+93A5YMjMNyH2SI0zF99sHpbV6r/myQ6yw3LwIdGvS3v6yn3uaXJYi7tr8EjpG63h&#10;7WVv7ddesu/atRQsu8YL2llPkJNvGDd75MfJpPMNif49fR8FtbnuCr37Ol0jhx/x+nVvj3svAVCm&#10;d0cKAEAWiA4AZSA6AJSB6ABQBqIDQBmIDgBlIDoAlIHoAFAGogNAGYgOAGUgOgCUgegAUAaiA0AZ&#10;iA4AZSA6AJSB6ABQBqIDQBmILgD+9XIAhALReQLBgWOB6ABQBqIDQBmILgD+BWooM0EoEB0AykB0&#10;HnB2w68JBccC0QGgDEQHgDIQHQDKQHQAKAPRAaAMRAeAMhAdAMpAdAAoM0vRadyhhVvBQCizEx10&#10;AHIH5SUAysxSdHx7ZOyMh/suQSyKEB1KRjAnisl0EB6YC8lEBxGBUyWJ6HwEx21dt1I+bQFIxajo&#10;8DMoAGQoZk8HwFwYFF17PC6Z7XyP9X3bA5Ar6pmOhaOx74JIQa6gvASA0FygITpQFBLi0K6Ishad&#10;VikKymAu2wVkOlAUUnt1zTOAnui6N/bi/4zZgX9ACMh04KThNbPJMWokFV3MlJ7CeQCEgEyXKaha&#10;95nToqoqulId193nagDBzZuiMl3MchSUS+lxgPIyU7DA6CPh87N3/Q5nLboSA5ftZbtB+QwJjkGm&#10;A0CQ6m3VEx9Ex6COA4pkKzq1MktBcNC0PmOlXZdUpfye6IaOxk/iVices/AYS3VhyXPvIrwUoLwU&#10;hmM2xWoag1IFx2LjvVRKbDZAdBmjkICLoOSFizk8TIkmutDgSBpYmc2muDn8BZ7OznV74RI3QyeH&#10;ORBFdKnnhL8/I+0M4hIkOTG0vwdxiJbpSguqHsUPYIJ2ZRIe5+wP3SKgtqdr53xu2MqvuY55jDkI&#10;TnhNqjladNqBpeEUEE7qPWAOJ5dTqGU6UC6SQjrFBRSiA1FgUeLgZctUto0qujmWfrMMpomJ0hoz&#10;myAdM7n82KBrx+wz3eiktjOuiHSAjaI81tT7OhcSTP8OJ9FpOzGlQ3KD/ZB5/J4UnK2OzZw70YWU&#10;FBBHPE7Zl7aFZY5+wUFKF9vse4IFyU6J/pk6IHEFogNHk+qw6XCNjCWKKY49nMlCdBETDBCihMOR&#10;Uig+05VYppwCEOk40UWHrFUIIxOVqlTMiSHXuJauLu1UMh0PIOY8QtgexHa+EKXN6TH7utM8SEkY&#10;iFgw9N1/7MFHLFo7TlN0ACQkWHRSq1XCJBQMDg2AD8h0hySo/6YWmgQmOVPiwcuUv6UpWnSuztMO&#10;2tSTOhfm6sdadC6rlXQJ5SsMjcnA8fk+vjEgHTNdXI/0QxjrO/SABuUlyAbfhZcJ+UxqRER3jCP4&#10;s674tD1JeBJsTjqYKI3MPmVSybhm26wy3amI6CDWg+FJri/qTKuMA8cjLro5r2wp6a6q2HdO47v/&#10;irUwDhEkuqKFNLdV4LoRII1JO9tplKNzg8WPg5TEhKwBbZZD0MvTrSiG8M2gDEQ3BAdyYNYIEZEL&#10;NpNCJj4U6YzajlPKjznwTGq1bJ03V8flSIoScwotm2zZqItUTE5lxC7IdJHwDS6e+JBYjF5ahhoS&#10;gFTAp8ZVbC1eogsJrFxQjC0vxHzkGeG+Io4m+gG4WzG/COEjPGQ6C1JB1RKz+zr7Ke7rsuKaf07Z&#10;PLbgm5GkeObvwKq4VWiPoo3fYssy/LpPNRJKdsKTgMRsruOPE5muMHJZrUE4EN0Ida7wzhjCVYBj&#10;GZUbWtm3FCC6GdHu61j3PiHObeXzp8yC5HNUX+ueS8bEBImu1FWLQlI8U0j5phtcJ7GfmjFeouN4&#10;Kna+PYy3HVSAPOHpclnv2mpgCp8M6gvKSxuuM0lILkhtAGwXA7tJFd8ATZfrPkpjgWl9E7sK8C0t&#10;Q4Y55e8QnEUXanQWFG28EhLRVSiSWY45o1Vur3eb37stp1atJOWZo/FTsdUzvfkATUX97xAxfDNa&#10;9lDmYnafo/6nbBnti2n6Y3q2OPrwENeP2Xwz5BfbOIaEMdZ9b5g2/xCHfYe4ZWys9Or+R/iwoVS4&#10;rIrC2A9EB06+uJzTZnqGRuwXpOS4ORbbAjhEL9MBACQx5n+o6mr+fd8NJAAAAABJRU5ErkJgglBL&#10;AQItABQABgAIAAAAIQCxgme2CgEAABMCAAATAAAAAAAAAAAAAAAAAAAAAABbQ29udGVudF9UeXBl&#10;c10ueG1sUEsBAi0AFAAGAAgAAAAhADj9If/WAAAAlAEAAAsAAAAAAAAAAAAAAAAAOwEAAF9yZWxz&#10;Ly5yZWxzUEsBAi0AFAAGAAgAAAAhAPin+32pAwAAcAkAAA4AAAAAAAAAAAAAAAAAOgIAAGRycy9l&#10;Mm9Eb2MueG1sUEsBAi0AFAAGAAgAAAAhAKomDr68AAAAIQEAABkAAAAAAAAAAAAAAAAADwYAAGRy&#10;cy9fcmVscy9lMm9Eb2MueG1sLnJlbHNQSwECLQAUAAYACAAAACEA/y2bXt4AAAAHAQAADwAAAAAA&#10;AAAAAAAAAAACBwAAZHJzL2Rvd25yZXYueG1sUEsBAi0ACgAAAAAAAAAhALDORPsdCQAAHQkAABQA&#10;AAAAAAAAAAAAAAAADQgAAGRycy9tZWRpYS9pbWFnZTEucG5nUEsFBgAAAAAGAAYAfAEAAFwRAAAA&#10;AA==&#10;">
                <v:shape id="Image 22" o:spid="_x0000_s1047" type="#_x0000_t75" style="position:absolute;left:4371;width:21053;height:114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l9iWxAAAANsAAAAPAAAAZHJzL2Rvd25yZXYueG1sRI9Ba8JA&#10;FITvBf/D8oTe6sZAi6SuooVioEXQmkNvj+wziWbfht3VpP/eFYQeh5n5hpkvB9OKKznfWFYwnSQg&#10;iEurG64UHH4+X2YgfEDW2FomBX/kYbkYPc0x07bnHV33oRIRwj5DBXUIXSalL2sy6Ce2I47e0TqD&#10;IUpXSe2wj3DTyjRJ3qTBhuNCjR191FSe9xejoH8tfvlb5pvDtnD52VTT9depUOp5PKzeQQQawn/4&#10;0c61gjSF+5f4A+TiBgAA//8DAFBLAQItABQABgAIAAAAIQDb4fbL7gAAAIUBAAATAAAAAAAAAAAA&#10;AAAAAAAAAABbQ29udGVudF9UeXBlc10ueG1sUEsBAi0AFAAGAAgAAAAhAFr0LFu/AAAAFQEAAAsA&#10;AAAAAAAAAAAAAAAAHwEAAF9yZWxzLy5yZWxzUEsBAi0AFAAGAAgAAAAhAGaX2JbEAAAA2wAAAA8A&#10;AAAAAAAAAAAAAAAABwIAAGRycy9kb3ducmV2LnhtbFBLBQYAAAAAAwADALcAAAD4AgAAAAA=&#10;">
                  <v:imagedata r:id="rId17" o:title=""/>
                </v:shape>
                <v:shape id="Connecteur droit avec flèche 23" o:spid="_x0000_s1048" type="#_x0000_t32" style="position:absolute;left:15150;top:4214;width:0;height:300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1t2owwAAANsAAAAPAAAAZHJzL2Rvd25yZXYueG1sRI9Pi8Iw&#10;FMTvC36H8ARva6qLorWpqIvg7s0/eH40z7bYvNQm2vrtN4Kwx2FmfsMky85U4kGNKy0rGA0jEMSZ&#10;1SXnCk7H7ecMhPPIGivLpOBJDpZp7yPBWNuW9/Q4+FwECLsYFRTe17GULivIoBvamjh4F9sY9EE2&#10;udQNtgFuKjmOoqk0WHJYKLCmTUHZ9XA3Clr05/l6ld826++fXTepbtPj6VepQb9bLUB46vx/+N3e&#10;aQXjL3h9CT9Apn8AAAD//wMAUEsBAi0AFAAGAAgAAAAhANvh9svuAAAAhQEAABMAAAAAAAAAAAAA&#10;AAAAAAAAAFtDb250ZW50X1R5cGVzXS54bWxQSwECLQAUAAYACAAAACEAWvQsW78AAAAVAQAACwAA&#10;AAAAAAAAAAAAAAAfAQAAX3JlbHMvLnJlbHNQSwECLQAUAAYACAAAACEADNbdqMMAAADbAAAADwAA&#10;AAAAAAAAAAAAAAAHAgAAZHJzL2Rvd25yZXYueG1sUEsFBgAAAAADAAMAtwAAAPcCAAAAAA==&#10;" strokecolor="black [3200]" strokeweight=".5pt">
                  <v:stroke endarrow="block" joinstyle="miter"/>
                </v:shape>
                <v:shape id="ZoneTexte 25" o:spid="_x0000_s1049" type="#_x0000_t202" style="position:absolute;top:12421;width:32272;height:24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1KuGwgAAANsAAAAPAAAAZHJzL2Rvd25yZXYueG1sRI9Pa8JA&#10;FMTvBb/D8gq91Y3SiqSuIv4BD72o8f7IvmZDs29D9mnit3eFQo/DzPyGWawG36gbdbEObGAyzkAR&#10;l8HWXBkozvv3OagoyBabwGTgThFWy9HLAnMbej7S7SSVShCOORpwIm2udSwdeYzj0BIn7yd0HiXJ&#10;rtK2wz7BfaOnWTbTHmtOCw5b2jgqf09Xb0DErif3Yufj4TJ8b3uXlZ9YGPP2Oqy/QAkN8h/+ax+s&#10;gekHPL+kH6CXDwAAAP//AwBQSwECLQAUAAYACAAAACEA2+H2y+4AAACFAQAAEwAAAAAAAAAAAAAA&#10;AAAAAAAAW0NvbnRlbnRfVHlwZXNdLnhtbFBLAQItABQABgAIAAAAIQBa9CxbvwAAABUBAAALAAAA&#10;AAAAAAAAAAAAAB8BAABfcmVscy8ucmVsc1BLAQItABQABgAIAAAAIQB71KuGwgAAANsAAAAPAAAA&#10;AAAAAAAAAAAAAAcCAABkcnMvZG93bnJldi54bWxQSwUGAAAAAAMAAwC3AAAA9gIAAAAA&#10;" filled="f" stroked="f">
                  <v:textbox style="mso-fit-shape-to-text:t">
                    <w:txbxContent>
                      <w:p w14:paraId="2697E328" w14:textId="77777777" w:rsidR="005F158B" w:rsidRDefault="005F158B" w:rsidP="005F158B">
                        <w:pPr>
                          <w:pStyle w:val="NormalWeb"/>
                          <w:spacing w:before="0" w:beforeAutospacing="0" w:after="0" w:afterAutospacing="0"/>
                        </w:pPr>
                        <w:r w:rsidRPr="005F158B"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SLIT1</w:t>
                        </w:r>
                        <w:r w:rsidRPr="005F158B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: c.4145A&gt;G: </w:t>
                        </w:r>
                        <w:proofErr w:type="gramStart"/>
                        <w:r w:rsidRPr="005F158B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.His</w:t>
                        </w:r>
                        <w:proofErr w:type="gramEnd"/>
                        <w:r w:rsidRPr="005F158B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382Arg (Patient ID: BAV-AD-3)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>
        <w:rPr>
          <w:lang w:val="en-US"/>
        </w:rPr>
        <w:tab/>
      </w:r>
    </w:p>
    <w:p w14:paraId="0C45BF93" w14:textId="77777777" w:rsidR="00A86AB3" w:rsidRPr="00A86AB3" w:rsidRDefault="00A86AB3" w:rsidP="00A86AB3">
      <w:pPr>
        <w:rPr>
          <w:lang w:val="en-US"/>
        </w:rPr>
      </w:pPr>
    </w:p>
    <w:p w14:paraId="3E28A9B0" w14:textId="77777777" w:rsidR="00A86AB3" w:rsidRPr="00A86AB3" w:rsidRDefault="00A86AB3" w:rsidP="00A86AB3">
      <w:pPr>
        <w:rPr>
          <w:lang w:val="en-US"/>
        </w:rPr>
      </w:pPr>
      <w:bookmarkStart w:id="0" w:name="_GoBack"/>
      <w:bookmarkEnd w:id="0"/>
    </w:p>
    <w:p w14:paraId="3674F43D" w14:textId="77777777" w:rsidR="00A86AB3" w:rsidRPr="00A86AB3" w:rsidRDefault="00A86AB3" w:rsidP="00A86AB3">
      <w:pPr>
        <w:rPr>
          <w:lang w:val="en-US"/>
        </w:rPr>
      </w:pPr>
    </w:p>
    <w:p w14:paraId="5B5F6F8D" w14:textId="77777777" w:rsidR="00A86AB3" w:rsidRPr="00A86AB3" w:rsidRDefault="00A86AB3" w:rsidP="00A86AB3">
      <w:pPr>
        <w:rPr>
          <w:lang w:val="en-US"/>
        </w:rPr>
      </w:pPr>
    </w:p>
    <w:p w14:paraId="06C0FF85" w14:textId="77777777" w:rsidR="00A86AB3" w:rsidRPr="00A86AB3" w:rsidRDefault="00A86AB3" w:rsidP="00A86AB3">
      <w:pPr>
        <w:rPr>
          <w:lang w:val="en-US"/>
        </w:rPr>
      </w:pPr>
    </w:p>
    <w:p w14:paraId="584FD41E" w14:textId="77777777" w:rsidR="00A86AB3" w:rsidRPr="00A86AB3" w:rsidRDefault="00A86AB3" w:rsidP="00A86AB3">
      <w:pPr>
        <w:rPr>
          <w:lang w:val="en-US"/>
        </w:rPr>
      </w:pPr>
    </w:p>
    <w:p w14:paraId="07D122AA" w14:textId="0989673B" w:rsidR="00A86AB3" w:rsidRDefault="00A86AB3" w:rsidP="00A86AB3">
      <w:pPr>
        <w:rPr>
          <w:lang w:val="en-US"/>
        </w:rPr>
      </w:pPr>
    </w:p>
    <w:p w14:paraId="7749FE39" w14:textId="39A7F754" w:rsidR="00111058" w:rsidRPr="00A86AB3" w:rsidRDefault="00A86AB3" w:rsidP="00A86AB3">
      <w:pPr>
        <w:tabs>
          <w:tab w:val="left" w:pos="2355"/>
        </w:tabs>
        <w:rPr>
          <w:lang w:val="en-US"/>
        </w:rPr>
      </w:pPr>
      <w:r w:rsidRPr="00A86AB3"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037FAD74" wp14:editId="3A7A6E8C">
                <wp:simplePos x="0" y="0"/>
                <wp:positionH relativeFrom="margin">
                  <wp:align>center</wp:align>
                </wp:positionH>
                <wp:positionV relativeFrom="paragraph">
                  <wp:posOffset>104775</wp:posOffset>
                </wp:positionV>
                <wp:extent cx="3227295" cy="1434194"/>
                <wp:effectExtent l="0" t="0" r="0" b="0"/>
                <wp:wrapNone/>
                <wp:docPr id="25" name="Groupe 30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27295" cy="1434194"/>
                          <a:chOff x="0" y="0"/>
                          <a:chExt cx="3227295" cy="1434194"/>
                        </a:xfrm>
                      </wpg:grpSpPr>
                      <pic:pic xmlns:pic="http://schemas.openxmlformats.org/drawingml/2006/picture">
                        <pic:nvPicPr>
                          <pic:cNvPr id="26" name="Image 26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400161" y="0"/>
                            <a:ext cx="2248214" cy="106694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7" name="Connecteur droit avec flèche 27">
                          <a:extLst/>
                        </wps:cNvPr>
                        <wps:cNvCnPr/>
                        <wps:spPr>
                          <a:xfrm>
                            <a:off x="1524268" y="360684"/>
                            <a:ext cx="0" cy="30031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ZoneTexte 28">
                          <a:extLst/>
                        </wps:cNvPr>
                        <wps:cNvSpPr txBox="1"/>
                        <wps:spPr>
                          <a:xfrm>
                            <a:off x="0" y="1187973"/>
                            <a:ext cx="3227295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AE11FDE" w14:textId="77777777" w:rsidR="00A86AB3" w:rsidRDefault="00A86AB3" w:rsidP="00A86AB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A86AB3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LIT3</w:t>
                              </w:r>
                              <w:r w:rsidRPr="00A86AB3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: c.1886G&gt;</w:t>
                              </w:r>
                              <w:proofErr w:type="gramStart"/>
                              <w:r w:rsidRPr="00A86AB3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 :</w:t>
                              </w:r>
                              <w:proofErr w:type="gramEnd"/>
                              <w:r w:rsidRPr="00A86AB3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p.Ser629Asn (Patient ID: BAV-AD-4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37FAD74" id="Groupe 30" o:spid="_x0000_s1050" style="position:absolute;margin-left:0;margin-top:8.25pt;width:254.1pt;height:112.95pt;z-index:251671552;mso-position-horizontal:center;mso-position-horizontal-relative:margin" coordsize="32272,1434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qsA3kpQMAAHAJAAAOAAAAZHJzL2Uyb0RvYy54bWy8Vktu2zAQ3RfoHQjt&#10;E32syrYQJ0idNChQtEHabrqjKUoiQpEsSf9u1Hv0Yh1SH8d20jRZdGGZFMmZN2/ecHR2sWk4WlFt&#10;mBSzID6NAkQFkQUT1Sz4/u3DySRAxmJRYC4FnQVbaoKL87dvztYqp4msJS+oRmBEmHytZkFtrcrD&#10;0JCaNticSkUFLJZSN9jCVFdhofEarDc8TKIoC9dSF0pLQo2Bt1ftYnDu7ZclJfZLWRpqEZ8FgM36&#10;p/bPhXuG52c4rzRWNSMdDPwKFA1mApwOpq6wxWip2ZGphhEtjSztKZFNKMuSEepjgGji6CCaGy2X&#10;ysdS5etKDTQBtQc8vdos+by61YgVsyB5FyCBG8iRd0vRKPIR0Y39ZCzwFK5Vlfv9jl0/vNHqq7rV&#10;sOheVO3M0bApdeP+IUC08WxvB7bBICLwcpQk42QKXgmsxekojadpmw9SQ9KOzpH6+pmTYe/YQx3g&#10;KEZy+HX0weiIvudlBqfsUtOgM9L8k40G6/ulOoFMK2zZgnFmt161QKwDJVa3jNzqdvIgE1mfiY8N&#10;rihKsoNEuLNdIvphawe7OD9Jcm+QkPMai4peGgVFAAQ7asP97X66B2LBmfrAOHe5c+MuXCiYA8E9&#10;wlgr5itJlg0Vtq1OTTlELoWpmTIB0jltFhTEpj8WHhDOjdXUkto5LMHxHYB1QB8seJQ7YC4EA6J7&#10;RGZpFMVZHKBjrSVJOknitNNalGXTdOoJ6RUDzGljb6hskBsAQgDiacerTv67LR2RLQoPD0C5GoA7&#10;zPScweyItReV6dcaKwoQnNkH4hj34phLIQAkXWpUaMkswitKUMl//4LLEyXjA9EMZgaLc9GVrnmK&#10;0PhdkiYZXOHA6CiLsklXoH0Jw43qincURaN4/Hc+Ic+YVbXtUEsdP80uzrlw6bWY8WtRILtVcC1Z&#10;zUDQnHZ+3Bao8x67H9ktp+4gF3e0hFsNbpnWje8ndM41WmHoBMV9Ww7dzp34ukPtzffkoVaopTtG&#10;fY8ZvD1zcNjtPUphh4MNE1J7Rg682k0PtWz391G3sbqwF7LY+kx6OkCB/0uKIIy2Y/yA3v4NRAGy&#10;mzwrO9cxkN28lz47vnf0SdxV417jiOPJeDoeucQD4481gSTNkqQnqm8+L6ponAvpbj53+eyrym4W&#10;G98hMwdgRzhaw2fDLDA/l9g1Bm35XPqvDIfSqMulBYNd4+yT1Bn3OfJNCto6vNv7bng49/t3H0rn&#10;fwAAAP//AwBQSwMEFAAGAAgAAAAhAKomDr68AAAAIQEAABkAAABkcnMvX3JlbHMvZTJvRG9jLnht&#10;bC5yZWxzhI9BasMwEEX3hdxBzD6WnUUoxbI3oeBtSA4wSGNZxBoJSS317SPIJoFAl/M//z2mH//8&#10;Kn4pZRdYQde0IIh1MI6tguvle/8JIhdkg2tgUrBRhnHYffRnWrHUUV5czKJSOCtYSolfUma9kMfc&#10;hEhcmzkkj6WeycqI+oaW5KFtjzI9M2B4YYrJKEiT6UBctljN/7PDPDtNp6B/PHF5o5DOV3cFYrJU&#10;FHgyDh9h10S2IIdevjw23AEAAP//AwBQSwMEFAAGAAgAAAAhAC++esfeAAAABwEAAA8AAABkcnMv&#10;ZG93bnJldi54bWxMj0FrwkAQhe+F/odlCr3VTVIjErMRkbYnKVQLxduYHZNgdjZk1yT++25P9Tjv&#10;Pd77Jl9PphUD9a6xrCCeRSCIS6sbrhR8H95fliCcR9bYWiYFN3KwLh4fcsy0HfmLhr2vRChhl6GC&#10;2vsuk9KVNRl0M9sRB+9se4M+nH0ldY9jKDetTKJoIQ02HBZq7GhbU3nZX42CjxHHzWv8Nuwu5+3t&#10;eEg/f3YxKfX8NG1WIDxN/j8Mf/gBHYrAdLJX1k60CsIjPqiLFERw02iZgDgpSObJHGSRy3v+4hcA&#10;AP//AwBQSwMECgAAAAAAAAAhAF7Npn6lCQAApQkAABQAAABkcnMvbWVkaWEvaW1hZ2UxLnBuZ4lQ&#10;TkcNChoKAAAADUlIRFIAAADsAAAAcAgGAAAAHXecLAAAAAFzUkdCAK7OHOkAAAAEZ0FNQQAAsY8L&#10;/GEFAAAACXBIWXMAAA7DAAAOwwHHb6hkAAAJOklEQVR4Xu2cS3LbRhCGhz5DcgPLi5RPQFdlkZ28&#10;8imoZXSDKDegFilXsstWVXF5I3GvhS4Qx6kyfYEkvgPTDWJoEM/pARqYBv5PRYmPefXjnwdAe3Ug&#10;HADABM/yvwAAA0CwABiiVrCfb51brfLHFb2xc+6KHk1Iy++uVlT2+LjafXa3V7fuc/5ZE9I6qjbc&#10;vioULj1um0cVYzeze0d13rUMvkBQ2ZjxR9SRxoBRzY0IG2JjxoTGTdJHRbA7cuzFtXMPdLLl0+3h&#10;DdnzOv+wBnn5lXv9Yev2VJiPz2/eX7jrD/mHDUjraNvg3EtHgzkW3tDL7f74fL89flxDjN1Hdu7T&#10;v2vn/nzP+d5BaFn5+KV15D6N85GsjtSG2JgxYbEQ90GFvkK11vTOlv6e8XA4bOhRQVr+YUPeWZfK&#10;7w/bzZabqkdah95UtaHMpq5yiRi7c/aPWxrKw2Fz4w6bj/mbDUjKnggZf5muOvSR2Kdj5EaRLhv6&#10;tE0ExSKiDxr1V/ZbeoPeCclTRl5+fXDrMIM90jraNlQISPgYu49Q8B6PI3v4wx3c27Y2JGULKAg2&#10;xqdj5MYZnTb0aDswFjF9nG2J9x/pF63iF8eXncjLP+XPPDt3le/dV6/q9+3SOto2xBBjd8aXe+e+&#10;ucyeXn6/det/7tz9l+xlFUlZZWJ8OkZuSOjVdmAsYvo4E+zFd/mTQKTlM54+Ojo55Fy6X+n8sKaf&#10;7e8/uuf5uxUEdUaxIYYIu3eP1+76joL3Mz1+uXZP9HP3d32qSMpqE+1T5dwQE9m2KBbCPs4E+/wF&#10;/SLR35fbptdXt/nzAtLyl2/4pP+be188hVMjL+nnRYMHpHW0bYghxm6ebT99u3eHn+jYkj/2P6zd&#10;01/3NTOvpKw+MT4dIzckxLcdHouoPvKt8Qk6B1fOH5s178rrkZWnvf2a9vRuUyhPB/Oz12XkdXRt&#10;KBF0BpTbsH/cHLb/5S9O1F/EkJStoHCGZeQ+HSc3TnTaENe2LBbyPmjUVbyz/aPLeHl5HmThEXA5&#10;VlpH2wZ2dnYp1FdYb/P3mwmzgYL4lj6jALubYuCK79PjLfcXXraamvLxS+vIfRrqo3NkdaQ2hLYd&#10;HwtJXuC7xAAYovabTgCANIFgATAEBAuAISBYAAwBwQJgCAgWAENAsAAYAoIFwBAQLACGgGABMAQE&#10;C4AhIFgADAHBAmAICBYAQ0CwACjC/03MkECwABgCggVAmSFXWQgWACVYqPyfsA0JBAuAISBYAAwB&#10;wQJgCAgWAENAsAAowxeehrpSDMEaYegb8MAmEKwhIFoAwQKggMY9WAaCNYBW8IE9IFgADAHBAmAI&#10;CNYQQ94eADaBYAEwBAQLgCEgWAAMAcECYAgINnFwD3YeDHXBEIIFwBAQLACGgGABMAQEC4AhIFhj&#10;4NtO6aN5odCcYFcrJCtYLiZXWIgWLBVTgmWhHg64JwmWC86wABgCgp0AbOlBLCYFy9tiq0kPsYI+&#10;YIVNGHyPOC1SmGwh2AmwvENYKqnEy4xg2WHWrxDPwYYloz3Rcttd7WOFBXEoJu5cGeJbahAskJOo&#10;WDVXv1SAYA2C7xNX0d6qah9lfB9d2+5BBbuACQ54OIETC7j2GTMFBhNsjJ/YubEOth4cs+PnMbNY&#10;F8rUcRt0heU4GtZQPIs0OpwluUf73vlkZ1iepXi2AstAU7TFXLK+8+pi8otO5h3MYw/YWix1gvLu&#10;AcMwiGCLQQnIXTFYjRNFI9gLpJzfbYtYq2ARCzAU0PYwNAp2qc5lu6NsX0JGsn2FlWAJpLa7a11h&#10;tXJwNltcxQTGv9QBdUx+0SklvP60JqqloTifTUrbGVObWsGO7egpHTAlSdk9I//POZ96r7Bjixsc&#10;GfT7xCMlN+fJ0F3N5ngVSKdgY5ysEZg6lroyqzBW0BZO34kWZ9gczlWtiTrpVaCv4RD6qECwDXTm&#10;YV2iJ5K8PIMPtl0GqjRN5k27x4pg6/IQ2AG3gwQkMLlKGX2FlW4Pk95OJkzUWYn93JTEc5vJvT1N&#10;9hIp5t7st8Qt8QCKzE3fIYyxuwkSbMdENAhNe/Y++KRZimjFCZOwqobOhbmAi04zpu8tBA1CJlC/&#10;Fe0j2tb6/L6fqEIGVIPGAhNCL8EW7S4T6QcVusbSZoc2fQKfoiDHxAt7Scx2hR1ChF1C12KMs1Cq&#10;LFGEEs4EO0SSL56JVD6YyGPGr2TzVNvOlDG/wk4SVO6PkzQArBgGUJpw+lKX26MKdsrkTTQm6jSe&#10;c9kZobGQlE2dhGyR6oHjGCxYSwk/p/zqwguyuB3mRCjPzGMS6/8pJ3QrJLUlLm8BxghgbHKlytyS&#10;vpwTY6Hpx8ZdTwDRgp1bolum7mJTr0TnwCqKRLn5WWP+opM2SK40CVkBtVfnKVZ/VcGmluypim+o&#10;wDclcZ8t2KxgH9f4J6NncpSvI2hxEmybLUBIz+APReNEIAn2SInRNNmAc0QrbCJ52Ip6fo2UwJMj&#10;DbZickyx9UyVqC1xTM6GzqA+OJIZNzagMXZIkNjgid1axfSlgbZP50RIvMq5vbiLTuyjgv2gDXYW&#10;1JcEfiJ/Jl2Zlhg/yyL3M3RqF56S9Gk+qFR2K3VErbDatrCzYhzGCRBaTVIW6CIViKQ8l8sWJaWA&#10;n9qXckNDiphAM8Eq2ZLB7cbYo4mWrWdQJ5JuogNPiBJeM9iK9PHPnFjcGdYTlbNI9nYM+mYQaLUc&#10;4x4sM5pgg1eASLTbl7LE1SCbz5ye3X7iSS3WUqQ2FMvOZoU96kMzWbh15USJmKklwR9rFQgl8ymL&#10;PDJ5Q8lqBNbjDJL3oEt21qXcYEiwPDy9RD/CV97yp2ASskSnIKzywC8N7R3PWDsq9RV2DluYDEFA&#10;TjbnIpEgCXxKvuVhZ0MR2DxWkmsi/aJLMWYxt9qeJRLvXvhkYUdoJoEgF8VIAy/GOynydoIWmj7N&#10;8HYHcBKT+qDC8Xnhc3tFTzJruhI9L1ZLW91ivS4ftHTRWrdcL9SWcrmW7o9nm1O97E8DX2fQEx3j&#10;8dtUL9iu8Xuk/XhHZe37rTH/LW6T6Xml3Zy25itVWgr7T4r9iNouE1A5ZpI6FP1SohwzJiRudb7t&#10;GttZH/S02sJEUKrnz6poXn30DHK+u0nGncNzM0wM2oRQR1teLI3TCgsASJ/FfnECAHs49z/BnKvw&#10;PqnR3AAAAABJRU5ErkJgglBLAQItABQABgAIAAAAIQCxgme2CgEAABMCAAATAAAAAAAAAAAAAAAA&#10;AAAAAABbQ29udGVudF9UeXBlc10ueG1sUEsBAi0AFAAGAAgAAAAhADj9If/WAAAAlAEAAAsAAAAA&#10;AAAAAAAAAAAAOwEAAF9yZWxzLy5yZWxzUEsBAi0AFAAGAAgAAAAhAOqwDeSlAwAAcAkAAA4AAAAA&#10;AAAAAAAAAAAAOgIAAGRycy9lMm9Eb2MueG1sUEsBAi0AFAAGAAgAAAAhAKomDr68AAAAIQEAABkA&#10;AAAAAAAAAAAAAAAACwYAAGRycy9fcmVscy9lMm9Eb2MueG1sLnJlbHNQSwECLQAUAAYACAAAACEA&#10;L756x94AAAAHAQAADwAAAAAAAAAAAAAAAAD+BgAAZHJzL2Rvd25yZXYueG1sUEsBAi0ACgAAAAAA&#10;AAAhAF7Npn6lCQAApQkAABQAAAAAAAAAAAAAAAAACQgAAGRycy9tZWRpYS9pbWFnZTEucG5nUEsF&#10;BgAAAAAGAAYAfAEAAOARAAAAAA==&#10;">
                <v:shape id="Image 26" o:spid="_x0000_s1051" type="#_x0000_t75" style="position:absolute;left:4001;width:22482;height:106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Na+4xAAAANsAAAAPAAAAZHJzL2Rvd25yZXYueG1sRI9Pi8Iw&#10;FMTvC/sdwhO8LJqqi0o1yiIoIuvBf+DxkTzbYvNSmqj12xthYY/DzPyGmc4bW4o71b5wrKDXTUAQ&#10;a2cKzhQcD8vOGIQPyAZLx6TgSR7ms8+PKabGPXhH933IRISwT1FBHkKVSul1ThZ911XE0bu42mKI&#10;ss6kqfER4baU/SQZSosFx4UcK1rkpK/7m1Ww2V7D4pzY1deIjvrUDH7Pg2+tVLvV/ExABGrCf/iv&#10;vTYK+kN4f4k/QM5eAAAA//8DAFBLAQItABQABgAIAAAAIQDb4fbL7gAAAIUBAAATAAAAAAAAAAAA&#10;AAAAAAAAAABbQ29udGVudF9UeXBlc10ueG1sUEsBAi0AFAAGAAgAAAAhAFr0LFu/AAAAFQEAAAsA&#10;AAAAAAAAAAAAAAAAHwEAAF9yZWxzLy5yZWxzUEsBAi0AFAAGAAgAAAAhAMo1r7jEAAAA2wAAAA8A&#10;AAAAAAAAAAAAAAAABwIAAGRycy9kb3ducmV2LnhtbFBLBQYAAAAAAwADALcAAAD4AgAAAAA=&#10;">
                  <v:imagedata r:id="rId19" o:title=""/>
                </v:shape>
                <v:shape id="Connecteur droit avec flèche 27" o:spid="_x0000_s1052" type="#_x0000_t32" style="position:absolute;left:15242;top:3606;width:0;height:300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7durwwAAANsAAAAPAAAAZHJzL2Rvd25yZXYueG1sRI9Li8JA&#10;EITvC/6HoQVvOlHwlc1EfCDo3nyw5ybTm4TN9MTMaOK/d4SFPRZV9RWVrDpTiQc1rrSsYDyKQBBn&#10;VpecK7he9sMFCOeRNVaWScGTHKzS3keCsbYtn+hx9rkIEHYxKii8r2MpXVaQQTeyNXHwfmxj0AfZ&#10;5FI32Aa4qeQkimbSYMlhocCatgVlv+e7UdCi/15u1vltu9kdD920us0u1y+lBv1u/QnCU+f/w3/t&#10;g1YwmcP7S/gBMn0BAAD//wMAUEsBAi0AFAAGAAgAAAAhANvh9svuAAAAhQEAABMAAAAAAAAAAAAA&#10;AAAAAAAAAFtDb250ZW50X1R5cGVzXS54bWxQSwECLQAUAAYACAAAACEAWvQsW78AAAAVAQAACwAA&#10;AAAAAAAAAAAAAAAfAQAAX3JlbHMvLnJlbHNQSwECLQAUAAYACAAAACEAc+3bq8MAAADbAAAADwAA&#10;AAAAAAAAAAAAAAAHAgAAZHJzL2Rvd25yZXYueG1sUEsFBgAAAAADAAMAtwAAAPcCAAAAAA==&#10;" strokecolor="black [3200]" strokeweight=".5pt">
                  <v:stroke endarrow="block" joinstyle="miter"/>
                </v:shape>
                <v:shape id="ZoneTexte 28" o:spid="_x0000_s1053" type="#_x0000_t202" style="position:absolute;top:11879;width:32272;height:24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maGDvQAAANsAAAAPAAAAZHJzL2Rvd25yZXYueG1sRE9Ni8Iw&#10;EL0L/ocwgjdNFVyWahTRXfCwl3XrfWjGpthMSjPa+u83B8Hj431vdoNv1IO6WAc2sJhnoIjLYGuu&#10;DBR/37NPUFGQLTaBycCTIuy249EGcxt6/qXHWSqVQjjmaMCJtLnWsXTkMc5DS5y4a+g8SoJdpW2H&#10;fQr3jV5m2Yf2WHNqcNjSwVF5O9+9ARG7XzyLLx9Pl+Hn2LusXGFhzHQy7NeghAZ5i1/ukzWwTGPT&#10;l/QD9PYfAAD//wMAUEsBAi0AFAAGAAgAAAAhANvh9svuAAAAhQEAABMAAAAAAAAAAAAAAAAAAAAA&#10;AFtDb250ZW50X1R5cGVzXS54bWxQSwECLQAUAAYACAAAACEAWvQsW78AAAAVAQAACwAAAAAAAAAA&#10;AAAAAAAfAQAAX3JlbHMvLnJlbHNQSwECLQAUAAYACAAAACEA+pmhg70AAADbAAAADwAAAAAAAAAA&#10;AAAAAAAHAgAAZHJzL2Rvd25yZXYueG1sUEsFBgAAAAADAAMAtwAAAPECAAAAAA==&#10;" filled="f" stroked="f">
                  <v:textbox style="mso-fit-shape-to-text:t">
                    <w:txbxContent>
                      <w:p w14:paraId="7AE11FDE" w14:textId="77777777" w:rsidR="00A86AB3" w:rsidRDefault="00A86AB3" w:rsidP="00A86AB3">
                        <w:pPr>
                          <w:pStyle w:val="NormalWeb"/>
                          <w:spacing w:before="0" w:beforeAutospacing="0" w:after="0" w:afterAutospacing="0"/>
                        </w:pPr>
                        <w:r w:rsidRPr="00A86AB3"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SLIT3</w:t>
                        </w:r>
                        <w:r w:rsidRPr="00A86AB3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: c.1886G&gt;</w:t>
                        </w:r>
                        <w:proofErr w:type="gramStart"/>
                        <w:r w:rsidRPr="00A86AB3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 :</w:t>
                        </w:r>
                        <w:proofErr w:type="gramEnd"/>
                        <w:r w:rsidRPr="00A86AB3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p.Ser629Asn (Patient ID: BAV-AD-4)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>
        <w:rPr>
          <w:lang w:val="en-US"/>
        </w:rPr>
        <w:tab/>
      </w:r>
    </w:p>
    <w:sectPr w:rsidR="00111058" w:rsidRPr="00A86AB3" w:rsidSect="00ED5DEE">
      <w:footerReference w:type="default" r:id="rId20"/>
      <w:footerReference w:type="first" r:id="rId21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26CCF5" w14:textId="77777777" w:rsidR="003371CD" w:rsidRDefault="003371CD" w:rsidP="00ED5DEE">
      <w:pPr>
        <w:spacing w:after="0" w:line="240" w:lineRule="auto"/>
      </w:pPr>
      <w:r>
        <w:separator/>
      </w:r>
    </w:p>
  </w:endnote>
  <w:endnote w:type="continuationSeparator" w:id="0">
    <w:p w14:paraId="430A84D3" w14:textId="77777777" w:rsidR="003371CD" w:rsidRDefault="003371CD" w:rsidP="00ED5D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34ADFA" w14:textId="1D35EAAA" w:rsidR="00ED5DEE" w:rsidRDefault="00ED5DEE">
    <w:pPr>
      <w:pStyle w:val="Pieddepage"/>
    </w:pPr>
    <w:r>
      <w:tab/>
    </w:r>
    <w:r>
      <w:tab/>
      <w:t>2/2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656248" w14:textId="7995B5FA" w:rsidR="00ED5DEE" w:rsidRDefault="00ED5DEE">
    <w:pPr>
      <w:pStyle w:val="Pieddepage"/>
    </w:pPr>
    <w:r>
      <w:tab/>
    </w:r>
    <w:r>
      <w:tab/>
      <w:t>1/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7AB7AE" w14:textId="77777777" w:rsidR="003371CD" w:rsidRDefault="003371CD" w:rsidP="00ED5DEE">
      <w:pPr>
        <w:spacing w:after="0" w:line="240" w:lineRule="auto"/>
      </w:pPr>
      <w:r>
        <w:separator/>
      </w:r>
    </w:p>
  </w:footnote>
  <w:footnote w:type="continuationSeparator" w:id="0">
    <w:p w14:paraId="049448EC" w14:textId="77777777" w:rsidR="003371CD" w:rsidRDefault="003371CD" w:rsidP="00ED5D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A5C"/>
    <w:rsid w:val="00092C50"/>
    <w:rsid w:val="002B5771"/>
    <w:rsid w:val="002C58AF"/>
    <w:rsid w:val="003371CD"/>
    <w:rsid w:val="004F3940"/>
    <w:rsid w:val="00556D82"/>
    <w:rsid w:val="005F158B"/>
    <w:rsid w:val="00811A5C"/>
    <w:rsid w:val="008354B5"/>
    <w:rsid w:val="00861FBC"/>
    <w:rsid w:val="009D60CD"/>
    <w:rsid w:val="009D6876"/>
    <w:rsid w:val="00A133EF"/>
    <w:rsid w:val="00A86AB3"/>
    <w:rsid w:val="00B10AF3"/>
    <w:rsid w:val="00D706B5"/>
    <w:rsid w:val="00ED5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B8CCAC"/>
  <w15:chartTrackingRefBased/>
  <w15:docId w15:val="{ADC61DEE-08AF-4415-A04C-89C36125E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3940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92C5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En-tte">
    <w:name w:val="header"/>
    <w:basedOn w:val="Normal"/>
    <w:link w:val="En-tteCar"/>
    <w:uiPriority w:val="99"/>
    <w:unhideWhenUsed/>
    <w:rsid w:val="00ED5D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D5DEE"/>
  </w:style>
  <w:style w:type="paragraph" w:styleId="Pieddepage">
    <w:name w:val="footer"/>
    <w:basedOn w:val="Normal"/>
    <w:link w:val="PieddepageCar"/>
    <w:uiPriority w:val="99"/>
    <w:unhideWhenUsed/>
    <w:rsid w:val="00ED5D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D5D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footer" Target="footer2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43</Words>
  <Characters>23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4</cp:revision>
  <dcterms:created xsi:type="dcterms:W3CDTF">2023-02-07T16:40:00Z</dcterms:created>
  <dcterms:modified xsi:type="dcterms:W3CDTF">2023-02-07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68dc4f9cac1260bc3bcd5ea7bb1ab7c1177f467a9f74c9f457496e1aec40b5</vt:lpwstr>
  </property>
</Properties>
</file>